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9AA11" w14:textId="40CAF2C4" w:rsidR="004C57A7" w:rsidRPr="00310C33" w:rsidRDefault="00677E33" w:rsidP="00677E3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0C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4D01A20" w14:textId="7E871E0E" w:rsidR="00ED071A" w:rsidRPr="00310C33" w:rsidRDefault="00ED071A" w:rsidP="00677E3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C5C5F3" w14:textId="52A118B3" w:rsidR="00CA3EF6" w:rsidRDefault="00CA3EF6" w:rsidP="00CA3EF6">
      <w:pPr>
        <w:spacing w:after="160" w:line="256" w:lineRule="auto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Batang" w:hAnsi="Times New Roman"/>
          <w:b/>
          <w:bCs/>
          <w:sz w:val="24"/>
          <w:szCs w:val="24"/>
          <w:lang w:val="en-GB"/>
        </w:rPr>
        <w:t>S1</w:t>
      </w:r>
      <w:r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. </w:t>
      </w:r>
      <w:r w:rsidR="001C626D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Transition intensity matrix and 95% confidence intervals </w:t>
      </w:r>
      <w:r w:rsidR="00B435FF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at baseline </w:t>
      </w:r>
      <w:r w:rsidR="001C626D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for </w:t>
      </w:r>
      <w:r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MSM </w:t>
      </w:r>
      <w:r w:rsidR="001C626D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participating </w:t>
      </w:r>
      <w:r>
        <w:rPr>
          <w:rFonts w:ascii="Times New Roman" w:eastAsia="Batang" w:hAnsi="Times New Roman"/>
          <w:b/>
          <w:bCs/>
          <w:sz w:val="24"/>
          <w:szCs w:val="24"/>
          <w:lang w:val="en-GB"/>
        </w:rPr>
        <w:t>in the Dutch PrEP pilot</w:t>
      </w:r>
      <w:r w:rsidR="001C626D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142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90"/>
        <w:gridCol w:w="2785"/>
        <w:gridCol w:w="2786"/>
        <w:gridCol w:w="2786"/>
      </w:tblGrid>
      <w:tr w:rsidR="00CA3EF6" w14:paraId="24C005A1" w14:textId="77777777" w:rsidTr="00C44866">
        <w:trPr>
          <w:trHeight w:val="1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47A012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5571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4D48D23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2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</w:tcPr>
          <w:p w14:paraId="09372CD8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6E446D0C" w14:textId="77777777" w:rsidTr="00C44866">
        <w:trPr>
          <w:trHeight w:val="1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A4BCF0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1</w:t>
            </w:r>
          </w:p>
        </w:tc>
        <w:tc>
          <w:tcPr>
            <w:tcW w:w="5571" w:type="dxa"/>
            <w:gridSpan w:val="2"/>
            <w:tcBorders>
              <w:top w:val="nil"/>
              <w:bottom w:val="single" w:sz="4" w:space="0" w:color="auto"/>
            </w:tcBorders>
          </w:tcPr>
          <w:p w14:paraId="4BF14005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</w:tcPr>
          <w:p w14:paraId="0131CAF9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02233AD0" w14:textId="77777777" w:rsidTr="00C44866">
        <w:trPr>
          <w:trHeight w:val="1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186736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roupsex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hideMark/>
          </w:tcPr>
          <w:p w14:paraId="0D3C5FC2" w14:textId="0B05594D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(TI (95%CI)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hideMark/>
          </w:tcPr>
          <w:p w14:paraId="6032407C" w14:textId="3F170F9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02E0B8EE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26501650" w14:textId="77777777" w:rsidTr="00C44866">
        <w:trPr>
          <w:trHeight w:val="19"/>
        </w:trPr>
        <w:tc>
          <w:tcPr>
            <w:tcW w:w="0" w:type="auto"/>
            <w:hideMark/>
          </w:tcPr>
          <w:p w14:paraId="1C93E175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85" w:type="dxa"/>
            <w:hideMark/>
          </w:tcPr>
          <w:p w14:paraId="703D1033" w14:textId="4A91FA96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C14712">
              <w:rPr>
                <w:rFonts w:ascii="Times New Roman" w:hAnsi="Times New Roman"/>
                <w:sz w:val="24"/>
                <w:szCs w:val="24"/>
                <w:lang w:val="en-GB"/>
              </w:rPr>
              <w:t>55 (0.53-0.58)</w:t>
            </w:r>
          </w:p>
        </w:tc>
        <w:tc>
          <w:tcPr>
            <w:tcW w:w="2786" w:type="dxa"/>
            <w:hideMark/>
          </w:tcPr>
          <w:p w14:paraId="71A370C1" w14:textId="243AA9EE" w:rsidR="00CA3EF6" w:rsidRDefault="00C14712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1 (1.72-1.90)</w:t>
            </w:r>
          </w:p>
        </w:tc>
        <w:tc>
          <w:tcPr>
            <w:tcW w:w="2786" w:type="dxa"/>
          </w:tcPr>
          <w:p w14:paraId="2629A29D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A3EF6" w14:paraId="222F6C0A" w14:textId="77777777" w:rsidTr="00C44866">
        <w:trPr>
          <w:trHeight w:val="19"/>
        </w:trPr>
        <w:tc>
          <w:tcPr>
            <w:tcW w:w="0" w:type="auto"/>
            <w:hideMark/>
          </w:tcPr>
          <w:p w14:paraId="6974B428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2785" w:type="dxa"/>
            <w:hideMark/>
          </w:tcPr>
          <w:p w14:paraId="3D304C1B" w14:textId="2BA54F37" w:rsidR="00CA3EF6" w:rsidRDefault="00CF6A9E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43 (2.28-2.60)</w:t>
            </w:r>
          </w:p>
        </w:tc>
        <w:tc>
          <w:tcPr>
            <w:tcW w:w="2786" w:type="dxa"/>
            <w:hideMark/>
          </w:tcPr>
          <w:p w14:paraId="00E47F08" w14:textId="3A9C45A4" w:rsidR="00CA3EF6" w:rsidRDefault="00CF6A9E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1 (0.38-0.44)</w:t>
            </w:r>
          </w:p>
        </w:tc>
        <w:tc>
          <w:tcPr>
            <w:tcW w:w="2786" w:type="dxa"/>
          </w:tcPr>
          <w:p w14:paraId="58E9F380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A3EF6" w14:paraId="0CAD1D2D" w14:textId="77777777" w:rsidTr="00C44866">
        <w:trPr>
          <w:trHeight w:val="19"/>
        </w:trPr>
        <w:tc>
          <w:tcPr>
            <w:tcW w:w="0" w:type="auto"/>
            <w:hideMark/>
          </w:tcPr>
          <w:p w14:paraId="10508836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hemsex</w:t>
            </w:r>
          </w:p>
        </w:tc>
        <w:tc>
          <w:tcPr>
            <w:tcW w:w="2785" w:type="dxa"/>
            <w:hideMark/>
          </w:tcPr>
          <w:p w14:paraId="7C864B84" w14:textId="78DC33C9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470C073B" w14:textId="61BCC348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</w:tcPr>
          <w:p w14:paraId="337E3B13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2B31C89D" w14:textId="77777777" w:rsidTr="00C44866">
        <w:trPr>
          <w:trHeight w:val="350"/>
        </w:trPr>
        <w:tc>
          <w:tcPr>
            <w:tcW w:w="0" w:type="auto"/>
            <w:hideMark/>
          </w:tcPr>
          <w:p w14:paraId="6844EF95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85" w:type="dxa"/>
            <w:hideMark/>
          </w:tcPr>
          <w:p w14:paraId="37A815B9" w14:textId="397BEB98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C44866">
              <w:rPr>
                <w:rFonts w:ascii="Times New Roman" w:hAnsi="Times New Roman"/>
                <w:sz w:val="24"/>
                <w:szCs w:val="24"/>
                <w:lang w:val="en-GB"/>
              </w:rPr>
              <w:t>74 (0.72-0.75)</w:t>
            </w:r>
          </w:p>
        </w:tc>
        <w:tc>
          <w:tcPr>
            <w:tcW w:w="2786" w:type="dxa"/>
            <w:hideMark/>
          </w:tcPr>
          <w:p w14:paraId="465637F1" w14:textId="7E44FB5B" w:rsidR="00CA3EF6" w:rsidRDefault="008B1AF5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6 (1.33-1.39)</w:t>
            </w:r>
          </w:p>
        </w:tc>
        <w:tc>
          <w:tcPr>
            <w:tcW w:w="2786" w:type="dxa"/>
          </w:tcPr>
          <w:p w14:paraId="74ACFB4E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A3EF6" w14:paraId="70E21DC2" w14:textId="77777777" w:rsidTr="00C44866">
        <w:trPr>
          <w:trHeight w:val="19"/>
        </w:trPr>
        <w:tc>
          <w:tcPr>
            <w:tcW w:w="0" w:type="auto"/>
            <w:hideMark/>
          </w:tcPr>
          <w:p w14:paraId="2FE9EA74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2785" w:type="dxa"/>
            <w:hideMark/>
          </w:tcPr>
          <w:p w14:paraId="3BD43F8E" w14:textId="1BD8989A" w:rsidR="00CA3EF6" w:rsidRDefault="008B1AF5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1 (2.62-3.03)</w:t>
            </w:r>
          </w:p>
        </w:tc>
        <w:tc>
          <w:tcPr>
            <w:tcW w:w="2786" w:type="dxa"/>
            <w:hideMark/>
          </w:tcPr>
          <w:p w14:paraId="5896F523" w14:textId="1F4765E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8B1AF5">
              <w:rPr>
                <w:rFonts w:ascii="Times New Roman" w:hAnsi="Times New Roman"/>
                <w:sz w:val="24"/>
                <w:szCs w:val="24"/>
                <w:lang w:val="en-GB"/>
              </w:rPr>
              <w:t>36 (0.33-0.38)</w:t>
            </w:r>
          </w:p>
        </w:tc>
        <w:tc>
          <w:tcPr>
            <w:tcW w:w="2786" w:type="dxa"/>
          </w:tcPr>
          <w:p w14:paraId="324735A7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A3EF6" w14:paraId="13B3610A" w14:textId="77777777" w:rsidTr="00C44866">
        <w:trPr>
          <w:trHeight w:val="19"/>
        </w:trPr>
        <w:tc>
          <w:tcPr>
            <w:tcW w:w="0" w:type="auto"/>
            <w:hideMark/>
          </w:tcPr>
          <w:p w14:paraId="2D9C905E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oppers and erection stimulants</w:t>
            </w:r>
          </w:p>
        </w:tc>
        <w:tc>
          <w:tcPr>
            <w:tcW w:w="2785" w:type="dxa"/>
            <w:hideMark/>
          </w:tcPr>
          <w:p w14:paraId="6A5B2769" w14:textId="0FB945AD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4603C900" w14:textId="50D35D1B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</w:tcPr>
          <w:p w14:paraId="1A42E762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7A5A0CD9" w14:textId="77777777" w:rsidTr="00C44866">
        <w:trPr>
          <w:trHeight w:val="19"/>
        </w:trPr>
        <w:tc>
          <w:tcPr>
            <w:tcW w:w="0" w:type="auto"/>
            <w:hideMark/>
          </w:tcPr>
          <w:p w14:paraId="639E6637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85" w:type="dxa"/>
            <w:hideMark/>
          </w:tcPr>
          <w:p w14:paraId="4EC444EA" w14:textId="6445C386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D872A5">
              <w:rPr>
                <w:rFonts w:ascii="Times New Roman" w:hAnsi="Times New Roman"/>
                <w:sz w:val="24"/>
                <w:szCs w:val="24"/>
                <w:lang w:val="en-GB"/>
              </w:rPr>
              <w:t>58 (0.56-0.60)</w:t>
            </w:r>
          </w:p>
        </w:tc>
        <w:tc>
          <w:tcPr>
            <w:tcW w:w="2786" w:type="dxa"/>
            <w:hideMark/>
          </w:tcPr>
          <w:p w14:paraId="5A94A54A" w14:textId="2DE04DE4" w:rsidR="00CA3EF6" w:rsidRDefault="00D872A5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2 (1.67-1.77)</w:t>
            </w:r>
          </w:p>
        </w:tc>
        <w:tc>
          <w:tcPr>
            <w:tcW w:w="2786" w:type="dxa"/>
          </w:tcPr>
          <w:p w14:paraId="1395F163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7EC94DE3" w14:textId="77777777" w:rsidTr="00C44866">
        <w:trPr>
          <w:trHeight w:val="19"/>
        </w:trPr>
        <w:tc>
          <w:tcPr>
            <w:tcW w:w="0" w:type="auto"/>
            <w:hideMark/>
          </w:tcPr>
          <w:p w14:paraId="6BABCF46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2785" w:type="dxa"/>
            <w:hideMark/>
          </w:tcPr>
          <w:p w14:paraId="393BA6BE" w14:textId="2BEDF1F2" w:rsidR="00CA3EF6" w:rsidRDefault="00D872A5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53 (5.05-6.07)</w:t>
            </w:r>
          </w:p>
        </w:tc>
        <w:tc>
          <w:tcPr>
            <w:tcW w:w="2786" w:type="dxa"/>
            <w:hideMark/>
          </w:tcPr>
          <w:p w14:paraId="407899AB" w14:textId="0CEE87D6" w:rsidR="00CA3EF6" w:rsidRDefault="00D872A5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 (0.16-0.20)</w:t>
            </w:r>
          </w:p>
        </w:tc>
        <w:tc>
          <w:tcPr>
            <w:tcW w:w="2786" w:type="dxa"/>
          </w:tcPr>
          <w:p w14:paraId="6DAC1C5F" w14:textId="77777777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A3EF6" w14:paraId="1505E17E" w14:textId="77777777" w:rsidTr="00C44866">
        <w:trPr>
          <w:trHeight w:val="19"/>
        </w:trPr>
        <w:tc>
          <w:tcPr>
            <w:tcW w:w="0" w:type="auto"/>
            <w:hideMark/>
          </w:tcPr>
          <w:p w14:paraId="0BBDF488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umber of sex partners</w:t>
            </w:r>
          </w:p>
        </w:tc>
        <w:tc>
          <w:tcPr>
            <w:tcW w:w="2785" w:type="dxa"/>
            <w:hideMark/>
          </w:tcPr>
          <w:p w14:paraId="115AAAA6" w14:textId="58737600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≤3 partners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5E516058" w14:textId="1226E108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4-9 partners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72E9F917" w14:textId="5234E0AE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≥10 partners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</w:tr>
      <w:tr w:rsidR="00CA3EF6" w14:paraId="00F8DBB6" w14:textId="77777777" w:rsidTr="00C44866">
        <w:trPr>
          <w:trHeight w:val="19"/>
        </w:trPr>
        <w:tc>
          <w:tcPr>
            <w:tcW w:w="0" w:type="auto"/>
            <w:hideMark/>
          </w:tcPr>
          <w:p w14:paraId="1DA85540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≤3 partners</w:t>
            </w:r>
          </w:p>
        </w:tc>
        <w:tc>
          <w:tcPr>
            <w:tcW w:w="2785" w:type="dxa"/>
            <w:hideMark/>
          </w:tcPr>
          <w:p w14:paraId="5DDB2DBF" w14:textId="5EEE8466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272E10">
              <w:rPr>
                <w:rFonts w:ascii="Times New Roman" w:hAnsi="Times New Roman"/>
                <w:sz w:val="24"/>
                <w:szCs w:val="24"/>
                <w:lang w:val="en-GB"/>
              </w:rPr>
              <w:t>10 (0.09-0.12)</w:t>
            </w:r>
          </w:p>
        </w:tc>
        <w:tc>
          <w:tcPr>
            <w:tcW w:w="2786" w:type="dxa"/>
            <w:hideMark/>
          </w:tcPr>
          <w:p w14:paraId="3C76ECC0" w14:textId="1C7BE26A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11 (6.29-8.10)</w:t>
            </w:r>
          </w:p>
        </w:tc>
        <w:tc>
          <w:tcPr>
            <w:tcW w:w="2786" w:type="dxa"/>
            <w:hideMark/>
          </w:tcPr>
          <w:p w14:paraId="39655EF6" w14:textId="3463EAE7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4 (1.27-8.1.43)</w:t>
            </w:r>
          </w:p>
        </w:tc>
      </w:tr>
      <w:tr w:rsidR="00CA3EF6" w14:paraId="1551BA37" w14:textId="77777777" w:rsidTr="00C44866">
        <w:trPr>
          <w:trHeight w:val="19"/>
        </w:trPr>
        <w:tc>
          <w:tcPr>
            <w:tcW w:w="0" w:type="auto"/>
            <w:hideMark/>
          </w:tcPr>
          <w:p w14:paraId="66118E83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4-9 partners</w:t>
            </w:r>
          </w:p>
        </w:tc>
        <w:tc>
          <w:tcPr>
            <w:tcW w:w="2785" w:type="dxa"/>
            <w:hideMark/>
          </w:tcPr>
          <w:p w14:paraId="4A9516AD" w14:textId="2CCE3F2B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10 (6.34-8.00)</w:t>
            </w:r>
          </w:p>
        </w:tc>
        <w:tc>
          <w:tcPr>
            <w:tcW w:w="2786" w:type="dxa"/>
            <w:hideMark/>
          </w:tcPr>
          <w:p w14:paraId="5493BD0B" w14:textId="20CA7AA6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 (0.04-0.05)</w:t>
            </w:r>
          </w:p>
        </w:tc>
        <w:tc>
          <w:tcPr>
            <w:tcW w:w="2786" w:type="dxa"/>
            <w:hideMark/>
          </w:tcPr>
          <w:p w14:paraId="42C832CD" w14:textId="69DB8733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0 (2.95-3.49)</w:t>
            </w:r>
          </w:p>
        </w:tc>
      </w:tr>
      <w:tr w:rsidR="00CA3EF6" w14:paraId="71CC0372" w14:textId="77777777" w:rsidTr="00C44866">
        <w:trPr>
          <w:trHeight w:val="19"/>
        </w:trPr>
        <w:tc>
          <w:tcPr>
            <w:tcW w:w="0" w:type="auto"/>
            <w:hideMark/>
          </w:tcPr>
          <w:p w14:paraId="7B619E5A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   ≥10 partners</w:t>
            </w:r>
          </w:p>
        </w:tc>
        <w:tc>
          <w:tcPr>
            <w:tcW w:w="2785" w:type="dxa"/>
            <w:hideMark/>
          </w:tcPr>
          <w:p w14:paraId="6B04E2BF" w14:textId="585F6338" w:rsidR="00CA3EF6" w:rsidRDefault="00272E10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1 (1.60-1.84)</w:t>
            </w:r>
          </w:p>
        </w:tc>
        <w:tc>
          <w:tcPr>
            <w:tcW w:w="2786" w:type="dxa"/>
            <w:hideMark/>
          </w:tcPr>
          <w:p w14:paraId="357BA390" w14:textId="0EB82EEF" w:rsidR="00CA3EF6" w:rsidRDefault="002B54BB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90 (3.55-4.30)</w:t>
            </w:r>
          </w:p>
        </w:tc>
        <w:tc>
          <w:tcPr>
            <w:tcW w:w="2786" w:type="dxa"/>
            <w:hideMark/>
          </w:tcPr>
          <w:p w14:paraId="633E8D9F" w14:textId="73DB8016" w:rsidR="00CA3EF6" w:rsidRDefault="002B54BB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 (0.14-0.16)</w:t>
            </w:r>
          </w:p>
        </w:tc>
      </w:tr>
      <w:tr w:rsidR="00CA3EF6" w:rsidRPr="00C44866" w14:paraId="303C78C2" w14:textId="77777777" w:rsidTr="00C44866">
        <w:trPr>
          <w:trHeight w:val="19"/>
        </w:trPr>
        <w:tc>
          <w:tcPr>
            <w:tcW w:w="0" w:type="auto"/>
            <w:hideMark/>
          </w:tcPr>
          <w:p w14:paraId="3AAD21D4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Receptive anal sex</w:t>
            </w:r>
          </w:p>
        </w:tc>
        <w:tc>
          <w:tcPr>
            <w:tcW w:w="2785" w:type="dxa"/>
            <w:hideMark/>
          </w:tcPr>
          <w:p w14:paraId="1EF78DC5" w14:textId="741C7F34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No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1A068A8C" w14:textId="79F78216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Yes, consistent condom use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07FDD762" w14:textId="58299764" w:rsidR="00CA3EF6" w:rsidRPr="00C4486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inconsistent condom use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</w:tr>
      <w:tr w:rsidR="00CA3EF6" w14:paraId="232ECF2A" w14:textId="77777777" w:rsidTr="00C44866">
        <w:trPr>
          <w:trHeight w:val="19"/>
        </w:trPr>
        <w:tc>
          <w:tcPr>
            <w:tcW w:w="0" w:type="auto"/>
            <w:hideMark/>
          </w:tcPr>
          <w:p w14:paraId="1AF1801F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85" w:type="dxa"/>
            <w:hideMark/>
          </w:tcPr>
          <w:p w14:paraId="3DCCF057" w14:textId="6C779FEB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</w:t>
            </w:r>
            <w:r w:rsidR="00EA2060">
              <w:rPr>
                <w:rFonts w:ascii="Times New Roman" w:eastAsia="Batang" w:hAnsi="Times New Roman"/>
                <w:sz w:val="24"/>
                <w:szCs w:val="24"/>
                <w:lang w:val="en-GB"/>
              </w:rPr>
              <w:t>09 (0.07-0.10)</w:t>
            </w:r>
          </w:p>
        </w:tc>
        <w:tc>
          <w:tcPr>
            <w:tcW w:w="2786" w:type="dxa"/>
            <w:hideMark/>
          </w:tcPr>
          <w:p w14:paraId="7A2D1397" w14:textId="57F3FE96" w:rsidR="00CA3EF6" w:rsidRDefault="00EA2060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38 (1.27-1.53)</w:t>
            </w:r>
          </w:p>
        </w:tc>
        <w:tc>
          <w:tcPr>
            <w:tcW w:w="2786" w:type="dxa"/>
            <w:hideMark/>
          </w:tcPr>
          <w:p w14:paraId="2E558DD4" w14:textId="1591F70D" w:rsidR="00CA3EF6" w:rsidRDefault="00EA2060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8.27 (6.96-9.98)</w:t>
            </w:r>
          </w:p>
        </w:tc>
      </w:tr>
      <w:tr w:rsidR="00CA3EF6" w14:paraId="59C24D9A" w14:textId="77777777" w:rsidTr="00C44866">
        <w:trPr>
          <w:trHeight w:val="19"/>
        </w:trPr>
        <w:tc>
          <w:tcPr>
            <w:tcW w:w="0" w:type="auto"/>
            <w:hideMark/>
          </w:tcPr>
          <w:p w14:paraId="55CE4D3B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consistent condom use</w:t>
            </w:r>
          </w:p>
        </w:tc>
        <w:tc>
          <w:tcPr>
            <w:tcW w:w="2785" w:type="dxa"/>
            <w:hideMark/>
          </w:tcPr>
          <w:p w14:paraId="6675BB81" w14:textId="26F6456B" w:rsidR="00CA3EF6" w:rsidRDefault="00EA2060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60 (1.43-1.85)</w:t>
            </w:r>
          </w:p>
        </w:tc>
        <w:tc>
          <w:tcPr>
            <w:tcW w:w="2786" w:type="dxa"/>
            <w:hideMark/>
          </w:tcPr>
          <w:p w14:paraId="4DA7335B" w14:textId="4BF6CDA0" w:rsidR="00CA3EF6" w:rsidRDefault="00EA2060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03 (0.02-0.04)</w:t>
            </w:r>
          </w:p>
        </w:tc>
        <w:tc>
          <w:tcPr>
            <w:tcW w:w="2786" w:type="dxa"/>
            <w:hideMark/>
          </w:tcPr>
          <w:p w14:paraId="226A0EB0" w14:textId="45BC6EC1" w:rsidR="00CA3EF6" w:rsidRDefault="00EA2060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22.5 (17.5-</w:t>
            </w:r>
            <w:r w:rsidR="00A77AE1">
              <w:rPr>
                <w:rFonts w:ascii="Times New Roman" w:eastAsia="Batang" w:hAnsi="Times New Roman"/>
                <w:sz w:val="24"/>
                <w:szCs w:val="24"/>
                <w:lang w:val="en-GB"/>
              </w:rPr>
              <w:t>29.6)</w:t>
            </w:r>
          </w:p>
        </w:tc>
      </w:tr>
      <w:tr w:rsidR="00CA3EF6" w14:paraId="35825FF3" w14:textId="77777777" w:rsidTr="00C44866">
        <w:trPr>
          <w:trHeight w:val="19"/>
        </w:trPr>
        <w:tc>
          <w:tcPr>
            <w:tcW w:w="0" w:type="auto"/>
            <w:hideMark/>
          </w:tcPr>
          <w:p w14:paraId="0E27FAB8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inconsistent condom use</w:t>
            </w:r>
          </w:p>
        </w:tc>
        <w:tc>
          <w:tcPr>
            <w:tcW w:w="2785" w:type="dxa"/>
            <w:hideMark/>
          </w:tcPr>
          <w:p w14:paraId="2ECA1C4B" w14:textId="4CF0AF5F" w:rsidR="00CA3EF6" w:rsidRDefault="009D3589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43 (1.39-1.47)</w:t>
            </w:r>
          </w:p>
        </w:tc>
        <w:tc>
          <w:tcPr>
            <w:tcW w:w="2786" w:type="dxa"/>
            <w:hideMark/>
          </w:tcPr>
          <w:p w14:paraId="1AAC2C9C" w14:textId="3761F442" w:rsidR="00CA3EF6" w:rsidRDefault="009D3589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24 (1.21-1.26)</w:t>
            </w:r>
          </w:p>
        </w:tc>
        <w:tc>
          <w:tcPr>
            <w:tcW w:w="2786" w:type="dxa"/>
            <w:hideMark/>
          </w:tcPr>
          <w:p w14:paraId="5A381B76" w14:textId="3B9CC9A0" w:rsidR="00CA3EF6" w:rsidRDefault="009D3589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57 (0.55-0.59)</w:t>
            </w:r>
          </w:p>
        </w:tc>
      </w:tr>
      <w:tr w:rsidR="00CA3EF6" w:rsidRPr="00C44866" w14:paraId="4D6C9305" w14:textId="77777777" w:rsidTr="00C44866">
        <w:trPr>
          <w:trHeight w:val="19"/>
        </w:trPr>
        <w:tc>
          <w:tcPr>
            <w:tcW w:w="0" w:type="auto"/>
            <w:hideMark/>
          </w:tcPr>
          <w:p w14:paraId="65A7BE33" w14:textId="77777777" w:rsidR="00CA3EF6" w:rsidRDefault="00CA3EF6" w:rsidP="000063C3">
            <w:pPr>
              <w:pStyle w:val="NoSpacing"/>
              <w:spacing w:line="480" w:lineRule="auto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nsertive anal sex</w:t>
            </w:r>
          </w:p>
        </w:tc>
        <w:tc>
          <w:tcPr>
            <w:tcW w:w="2785" w:type="dxa"/>
            <w:hideMark/>
          </w:tcPr>
          <w:p w14:paraId="6F388AF5" w14:textId="2B5BB8B3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No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6737D070" w14:textId="65CFEC42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Yes, consistent condom use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  <w:tc>
          <w:tcPr>
            <w:tcW w:w="2786" w:type="dxa"/>
            <w:hideMark/>
          </w:tcPr>
          <w:p w14:paraId="63444734" w14:textId="5B6E70C4" w:rsidR="00CA3EF6" w:rsidRDefault="00CA3EF6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inconsistent condom use</w:t>
            </w:r>
            <w:r w:rsidR="00C44866"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4866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(TI (95%CI)</w:t>
            </w:r>
          </w:p>
        </w:tc>
      </w:tr>
      <w:tr w:rsidR="00CA3EF6" w14:paraId="4D0BD235" w14:textId="77777777" w:rsidTr="00C44866">
        <w:trPr>
          <w:trHeight w:val="19"/>
        </w:trPr>
        <w:tc>
          <w:tcPr>
            <w:tcW w:w="0" w:type="auto"/>
            <w:hideMark/>
          </w:tcPr>
          <w:p w14:paraId="59510DB1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85" w:type="dxa"/>
            <w:hideMark/>
          </w:tcPr>
          <w:p w14:paraId="15872834" w14:textId="009B25E0" w:rsidR="00CA3EF6" w:rsidRDefault="00C73C49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14 (0.12-</w:t>
            </w:r>
            <w:r w:rsidR="00843E77">
              <w:rPr>
                <w:rFonts w:ascii="Times New Roman" w:eastAsia="Batang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.16)</w:t>
            </w:r>
          </w:p>
        </w:tc>
        <w:tc>
          <w:tcPr>
            <w:tcW w:w="2786" w:type="dxa"/>
            <w:hideMark/>
          </w:tcPr>
          <w:p w14:paraId="7D1E11C1" w14:textId="511DCF3F" w:rsidR="00CA3EF6" w:rsidRDefault="00843E77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43 (1.33-1.56)</w:t>
            </w:r>
          </w:p>
        </w:tc>
        <w:tc>
          <w:tcPr>
            <w:tcW w:w="2786" w:type="dxa"/>
            <w:hideMark/>
          </w:tcPr>
          <w:p w14:paraId="059C022B" w14:textId="4F66A45B" w:rsidR="00CA3EF6" w:rsidRDefault="00843E77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5.07 (4.47-5.80)</w:t>
            </w:r>
          </w:p>
        </w:tc>
      </w:tr>
      <w:tr w:rsidR="00CA3EF6" w14:paraId="4078E751" w14:textId="77777777" w:rsidTr="00C44866">
        <w:trPr>
          <w:trHeight w:val="19"/>
        </w:trPr>
        <w:tc>
          <w:tcPr>
            <w:tcW w:w="0" w:type="auto"/>
            <w:hideMark/>
          </w:tcPr>
          <w:p w14:paraId="598C29FF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consistent condom use</w:t>
            </w:r>
          </w:p>
        </w:tc>
        <w:tc>
          <w:tcPr>
            <w:tcW w:w="2785" w:type="dxa"/>
            <w:hideMark/>
          </w:tcPr>
          <w:p w14:paraId="7134074E" w14:textId="0AF02230" w:rsidR="00CA3EF6" w:rsidRDefault="001E7223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97 (1.75-2.28)</w:t>
            </w:r>
          </w:p>
        </w:tc>
        <w:tc>
          <w:tcPr>
            <w:tcW w:w="2786" w:type="dxa"/>
            <w:hideMark/>
          </w:tcPr>
          <w:p w14:paraId="74093C36" w14:textId="55FEED08" w:rsidR="00CA3EF6" w:rsidRDefault="001E7223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02 (0.02-0.03)</w:t>
            </w:r>
          </w:p>
        </w:tc>
        <w:tc>
          <w:tcPr>
            <w:tcW w:w="2786" w:type="dxa"/>
            <w:hideMark/>
          </w:tcPr>
          <w:p w14:paraId="2157CDA5" w14:textId="238932D3" w:rsidR="00CA3EF6" w:rsidRDefault="001E7223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21.8 (17.2-28.2)</w:t>
            </w:r>
          </w:p>
        </w:tc>
      </w:tr>
      <w:tr w:rsidR="00CA3EF6" w14:paraId="714B66D4" w14:textId="77777777" w:rsidTr="00C44866">
        <w:trPr>
          <w:trHeight w:val="19"/>
        </w:trPr>
        <w:tc>
          <w:tcPr>
            <w:tcW w:w="0" w:type="auto"/>
            <w:hideMark/>
          </w:tcPr>
          <w:p w14:paraId="794EE6FD" w14:textId="77777777" w:rsidR="00CA3EF6" w:rsidRDefault="00CA3EF6" w:rsidP="000063C3">
            <w:pPr>
              <w:pStyle w:val="NoSpacing"/>
              <w:spacing w:line="480" w:lineRule="auto"/>
              <w:jc w:val="right"/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i/>
                <w:iCs/>
                <w:sz w:val="24"/>
                <w:szCs w:val="24"/>
                <w:lang w:val="en-GB"/>
              </w:rPr>
              <w:t xml:space="preserve">   Yes, inconsistent condom use</w:t>
            </w:r>
          </w:p>
        </w:tc>
        <w:tc>
          <w:tcPr>
            <w:tcW w:w="2785" w:type="dxa"/>
            <w:hideMark/>
          </w:tcPr>
          <w:p w14:paraId="63006C92" w14:textId="0CAE429D" w:rsidR="00CA3EF6" w:rsidRDefault="001E7223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29 (1.27-1.32)</w:t>
            </w:r>
          </w:p>
        </w:tc>
        <w:tc>
          <w:tcPr>
            <w:tcW w:w="2786" w:type="dxa"/>
            <w:hideMark/>
          </w:tcPr>
          <w:p w14:paraId="22521633" w14:textId="596AC506" w:rsidR="00CA3EF6" w:rsidRDefault="001E7223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1.25 (1.22-1.28)</w:t>
            </w:r>
          </w:p>
        </w:tc>
        <w:tc>
          <w:tcPr>
            <w:tcW w:w="2786" w:type="dxa"/>
            <w:hideMark/>
          </w:tcPr>
          <w:p w14:paraId="422A715A" w14:textId="13A87573" w:rsidR="00CA3EF6" w:rsidRDefault="006A485A" w:rsidP="000063C3">
            <w:pPr>
              <w:pStyle w:val="NoSpacing"/>
              <w:spacing w:line="48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Batang" w:hAnsi="Times New Roman"/>
                <w:sz w:val="24"/>
                <w:szCs w:val="24"/>
                <w:lang w:val="en-GB"/>
              </w:rPr>
              <w:t>0.62 (0.60-0.64)</w:t>
            </w:r>
          </w:p>
        </w:tc>
      </w:tr>
    </w:tbl>
    <w:p w14:paraId="74B4CAC0" w14:textId="77777777" w:rsidR="00CA3EF6" w:rsidRDefault="00CA3EF6" w:rsidP="00CA3EF6">
      <w:pPr>
        <w:pStyle w:val="NoSpacing"/>
        <w:spacing w:line="480" w:lineRule="auto"/>
        <w:rPr>
          <w:rFonts w:ascii="Times New Roman" w:eastAsia="Batang" w:hAnsi="Times New Roman"/>
          <w:sz w:val="24"/>
          <w:szCs w:val="24"/>
          <w:lang w:val="en-US"/>
        </w:rPr>
      </w:pPr>
      <w:r>
        <w:rPr>
          <w:rFonts w:ascii="Times New Roman" w:eastAsia="Batang" w:hAnsi="Times New Roman"/>
          <w:sz w:val="24"/>
          <w:szCs w:val="24"/>
          <w:lang w:val="en-US"/>
        </w:rPr>
        <w:t>Abbreviations: SHC=Sexual Health Centre; T1=Current visit; T2=Next visit</w:t>
      </w:r>
      <w:r>
        <w:rPr>
          <w:rFonts w:ascii="Times New Roman" w:eastAsia="Batang" w:hAnsi="Times New Roman"/>
          <w:sz w:val="24"/>
          <w:szCs w:val="24"/>
          <w:lang w:val="en-US"/>
        </w:rPr>
        <w:br/>
        <w:t xml:space="preserve">Footnote: Reported behavior pertains to the past six months. </w:t>
      </w:r>
    </w:p>
    <w:p w14:paraId="2ED0E429" w14:textId="77777777" w:rsidR="005B2095" w:rsidRPr="00310C33" w:rsidRDefault="005B2095" w:rsidP="005B2095">
      <w:pPr>
        <w:pStyle w:val="NoSpacing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5FAD47" w14:textId="6A776F9F" w:rsidR="00D0139E" w:rsidRPr="00310C33" w:rsidRDefault="00D0139E" w:rsidP="005B2095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sectPr w:rsidR="00D0139E" w:rsidRPr="00310C33" w:rsidSect="005B2095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4E700" w14:textId="77777777" w:rsidR="003B42B9" w:rsidRDefault="003B42B9" w:rsidP="003B42B9">
      <w:r>
        <w:separator/>
      </w:r>
    </w:p>
  </w:endnote>
  <w:endnote w:type="continuationSeparator" w:id="0">
    <w:p w14:paraId="60E82B69" w14:textId="77777777" w:rsidR="003B42B9" w:rsidRDefault="003B42B9" w:rsidP="003B4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345262"/>
      <w:docPartObj>
        <w:docPartGallery w:val="Page Numbers (Bottom of Page)"/>
        <w:docPartUnique/>
      </w:docPartObj>
    </w:sdtPr>
    <w:sdtEndPr/>
    <w:sdtContent>
      <w:p w14:paraId="567BAA0F" w14:textId="3A14D2D4" w:rsidR="003B42B9" w:rsidRDefault="003B42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8E80DB" w14:textId="77777777" w:rsidR="003B42B9" w:rsidRDefault="003B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D44AA" w14:textId="77777777" w:rsidR="003B42B9" w:rsidRDefault="003B42B9" w:rsidP="003B42B9">
      <w:r>
        <w:separator/>
      </w:r>
    </w:p>
  </w:footnote>
  <w:footnote w:type="continuationSeparator" w:id="0">
    <w:p w14:paraId="1C4787F1" w14:textId="77777777" w:rsidR="003B42B9" w:rsidRDefault="003B42B9" w:rsidP="003B42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C88A4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AC317B"/>
    <w:multiLevelType w:val="hybridMultilevel"/>
    <w:tmpl w:val="907EB8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910A3A"/>
    <w:multiLevelType w:val="hybridMultilevel"/>
    <w:tmpl w:val="52D06A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364216">
    <w:abstractNumId w:val="0"/>
  </w:num>
  <w:num w:numId="2" w16cid:durableId="2059283749">
    <w:abstractNumId w:val="1"/>
  </w:num>
  <w:num w:numId="3" w16cid:durableId="816262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E33"/>
    <w:rsid w:val="00000772"/>
    <w:rsid w:val="00000AA4"/>
    <w:rsid w:val="000023DF"/>
    <w:rsid w:val="00003086"/>
    <w:rsid w:val="000043C2"/>
    <w:rsid w:val="000053B4"/>
    <w:rsid w:val="00006BCC"/>
    <w:rsid w:val="00007AC2"/>
    <w:rsid w:val="00007D26"/>
    <w:rsid w:val="00011333"/>
    <w:rsid w:val="0001204A"/>
    <w:rsid w:val="00012065"/>
    <w:rsid w:val="0001241F"/>
    <w:rsid w:val="000136DD"/>
    <w:rsid w:val="00016B86"/>
    <w:rsid w:val="00021101"/>
    <w:rsid w:val="00021EF0"/>
    <w:rsid w:val="00022516"/>
    <w:rsid w:val="00022CA6"/>
    <w:rsid w:val="0002319A"/>
    <w:rsid w:val="00025300"/>
    <w:rsid w:val="000263D3"/>
    <w:rsid w:val="0002651E"/>
    <w:rsid w:val="00032A70"/>
    <w:rsid w:val="00034037"/>
    <w:rsid w:val="00034367"/>
    <w:rsid w:val="00034530"/>
    <w:rsid w:val="00036FB0"/>
    <w:rsid w:val="000373B9"/>
    <w:rsid w:val="000379DF"/>
    <w:rsid w:val="00037E67"/>
    <w:rsid w:val="0004072B"/>
    <w:rsid w:val="00040A09"/>
    <w:rsid w:val="00042B5E"/>
    <w:rsid w:val="000430CB"/>
    <w:rsid w:val="0004457E"/>
    <w:rsid w:val="00044CED"/>
    <w:rsid w:val="00045499"/>
    <w:rsid w:val="00045D04"/>
    <w:rsid w:val="00047F82"/>
    <w:rsid w:val="0005004C"/>
    <w:rsid w:val="00050FC1"/>
    <w:rsid w:val="000536EC"/>
    <w:rsid w:val="000544F9"/>
    <w:rsid w:val="00055049"/>
    <w:rsid w:val="0006140B"/>
    <w:rsid w:val="0006184E"/>
    <w:rsid w:val="00062461"/>
    <w:rsid w:val="000625EC"/>
    <w:rsid w:val="00065221"/>
    <w:rsid w:val="00067131"/>
    <w:rsid w:val="000710F2"/>
    <w:rsid w:val="00072BB9"/>
    <w:rsid w:val="00075081"/>
    <w:rsid w:val="00076757"/>
    <w:rsid w:val="00077749"/>
    <w:rsid w:val="000802D3"/>
    <w:rsid w:val="00080A20"/>
    <w:rsid w:val="000817C4"/>
    <w:rsid w:val="00085051"/>
    <w:rsid w:val="00085A8B"/>
    <w:rsid w:val="000860E4"/>
    <w:rsid w:val="000868AF"/>
    <w:rsid w:val="00086D21"/>
    <w:rsid w:val="00092801"/>
    <w:rsid w:val="00095CA9"/>
    <w:rsid w:val="000960A5"/>
    <w:rsid w:val="000961EF"/>
    <w:rsid w:val="000962D1"/>
    <w:rsid w:val="0009763B"/>
    <w:rsid w:val="000A1743"/>
    <w:rsid w:val="000A2303"/>
    <w:rsid w:val="000A489B"/>
    <w:rsid w:val="000A500B"/>
    <w:rsid w:val="000A547D"/>
    <w:rsid w:val="000A5912"/>
    <w:rsid w:val="000A7F0A"/>
    <w:rsid w:val="000B07A1"/>
    <w:rsid w:val="000B0967"/>
    <w:rsid w:val="000B1529"/>
    <w:rsid w:val="000B24AB"/>
    <w:rsid w:val="000C2A28"/>
    <w:rsid w:val="000C4374"/>
    <w:rsid w:val="000C575D"/>
    <w:rsid w:val="000C620C"/>
    <w:rsid w:val="000D0B28"/>
    <w:rsid w:val="000D2485"/>
    <w:rsid w:val="000D2B9E"/>
    <w:rsid w:val="000D2EF7"/>
    <w:rsid w:val="000D5423"/>
    <w:rsid w:val="000D5BFC"/>
    <w:rsid w:val="000D5FFF"/>
    <w:rsid w:val="000D760B"/>
    <w:rsid w:val="000E3816"/>
    <w:rsid w:val="000E76B4"/>
    <w:rsid w:val="000F0326"/>
    <w:rsid w:val="000F0E84"/>
    <w:rsid w:val="000F1778"/>
    <w:rsid w:val="000F3E7A"/>
    <w:rsid w:val="000F3FEF"/>
    <w:rsid w:val="001016B0"/>
    <w:rsid w:val="001018EB"/>
    <w:rsid w:val="00101ED3"/>
    <w:rsid w:val="001028B8"/>
    <w:rsid w:val="00103696"/>
    <w:rsid w:val="00104F24"/>
    <w:rsid w:val="00107204"/>
    <w:rsid w:val="0011057B"/>
    <w:rsid w:val="00111787"/>
    <w:rsid w:val="00112979"/>
    <w:rsid w:val="00113C4F"/>
    <w:rsid w:val="00115DCB"/>
    <w:rsid w:val="00115DDE"/>
    <w:rsid w:val="00117E86"/>
    <w:rsid w:val="001247C1"/>
    <w:rsid w:val="00125F71"/>
    <w:rsid w:val="00127E70"/>
    <w:rsid w:val="00127FAE"/>
    <w:rsid w:val="0013023D"/>
    <w:rsid w:val="0013106D"/>
    <w:rsid w:val="001316D7"/>
    <w:rsid w:val="001316FE"/>
    <w:rsid w:val="00131EB2"/>
    <w:rsid w:val="001334BA"/>
    <w:rsid w:val="001334E0"/>
    <w:rsid w:val="00136109"/>
    <w:rsid w:val="001373AA"/>
    <w:rsid w:val="00137841"/>
    <w:rsid w:val="00137B6E"/>
    <w:rsid w:val="00137DCC"/>
    <w:rsid w:val="00142280"/>
    <w:rsid w:val="00144EF5"/>
    <w:rsid w:val="0014512B"/>
    <w:rsid w:val="00145A3C"/>
    <w:rsid w:val="001467A7"/>
    <w:rsid w:val="0014691C"/>
    <w:rsid w:val="00147EA9"/>
    <w:rsid w:val="001532AF"/>
    <w:rsid w:val="00153388"/>
    <w:rsid w:val="001558AC"/>
    <w:rsid w:val="001559CC"/>
    <w:rsid w:val="00155A25"/>
    <w:rsid w:val="00156C76"/>
    <w:rsid w:val="0015700D"/>
    <w:rsid w:val="001622CD"/>
    <w:rsid w:val="00163B75"/>
    <w:rsid w:val="00165899"/>
    <w:rsid w:val="00165A86"/>
    <w:rsid w:val="0016714C"/>
    <w:rsid w:val="0017066C"/>
    <w:rsid w:val="001712E7"/>
    <w:rsid w:val="0017244A"/>
    <w:rsid w:val="00174267"/>
    <w:rsid w:val="00174C92"/>
    <w:rsid w:val="00177023"/>
    <w:rsid w:val="001770FA"/>
    <w:rsid w:val="00181B3E"/>
    <w:rsid w:val="00183E29"/>
    <w:rsid w:val="00183FA1"/>
    <w:rsid w:val="00185641"/>
    <w:rsid w:val="0018620F"/>
    <w:rsid w:val="00192AA8"/>
    <w:rsid w:val="00194132"/>
    <w:rsid w:val="0019457E"/>
    <w:rsid w:val="001955C5"/>
    <w:rsid w:val="00196997"/>
    <w:rsid w:val="001A0415"/>
    <w:rsid w:val="001A09C3"/>
    <w:rsid w:val="001A1AB2"/>
    <w:rsid w:val="001A2A77"/>
    <w:rsid w:val="001A2E9F"/>
    <w:rsid w:val="001A3640"/>
    <w:rsid w:val="001A419A"/>
    <w:rsid w:val="001A5C67"/>
    <w:rsid w:val="001A620E"/>
    <w:rsid w:val="001A6337"/>
    <w:rsid w:val="001A7008"/>
    <w:rsid w:val="001A7FA1"/>
    <w:rsid w:val="001B0EF1"/>
    <w:rsid w:val="001B304A"/>
    <w:rsid w:val="001B3D26"/>
    <w:rsid w:val="001B404C"/>
    <w:rsid w:val="001B4069"/>
    <w:rsid w:val="001B4517"/>
    <w:rsid w:val="001B6541"/>
    <w:rsid w:val="001B6AF4"/>
    <w:rsid w:val="001B77E2"/>
    <w:rsid w:val="001B7B53"/>
    <w:rsid w:val="001C09DD"/>
    <w:rsid w:val="001C1461"/>
    <w:rsid w:val="001C16B7"/>
    <w:rsid w:val="001C35C9"/>
    <w:rsid w:val="001C3AF4"/>
    <w:rsid w:val="001C626D"/>
    <w:rsid w:val="001D242E"/>
    <w:rsid w:val="001D34C1"/>
    <w:rsid w:val="001D40C1"/>
    <w:rsid w:val="001D4115"/>
    <w:rsid w:val="001D4E5B"/>
    <w:rsid w:val="001D5791"/>
    <w:rsid w:val="001D6694"/>
    <w:rsid w:val="001D6B2E"/>
    <w:rsid w:val="001E0469"/>
    <w:rsid w:val="001E0E78"/>
    <w:rsid w:val="001E20BF"/>
    <w:rsid w:val="001E3476"/>
    <w:rsid w:val="001E4600"/>
    <w:rsid w:val="001E4E8C"/>
    <w:rsid w:val="001E7223"/>
    <w:rsid w:val="001E77EF"/>
    <w:rsid w:val="001E7FC9"/>
    <w:rsid w:val="001F0052"/>
    <w:rsid w:val="001F15E7"/>
    <w:rsid w:val="001F1D6F"/>
    <w:rsid w:val="001F2ABB"/>
    <w:rsid w:val="001F592E"/>
    <w:rsid w:val="001F78BE"/>
    <w:rsid w:val="002017DB"/>
    <w:rsid w:val="00202F02"/>
    <w:rsid w:val="002031BE"/>
    <w:rsid w:val="002033E8"/>
    <w:rsid w:val="002049B3"/>
    <w:rsid w:val="0021035A"/>
    <w:rsid w:val="00210479"/>
    <w:rsid w:val="00211EDC"/>
    <w:rsid w:val="002129C4"/>
    <w:rsid w:val="00212BAF"/>
    <w:rsid w:val="00214141"/>
    <w:rsid w:val="00215716"/>
    <w:rsid w:val="00215A39"/>
    <w:rsid w:val="00220BD0"/>
    <w:rsid w:val="002258B1"/>
    <w:rsid w:val="00227441"/>
    <w:rsid w:val="00227DC7"/>
    <w:rsid w:val="00230805"/>
    <w:rsid w:val="00231279"/>
    <w:rsid w:val="00232BE2"/>
    <w:rsid w:val="00234520"/>
    <w:rsid w:val="00234E05"/>
    <w:rsid w:val="00241A0B"/>
    <w:rsid w:val="00241CEF"/>
    <w:rsid w:val="002454E4"/>
    <w:rsid w:val="002464EF"/>
    <w:rsid w:val="0024668D"/>
    <w:rsid w:val="00247BC3"/>
    <w:rsid w:val="002532AE"/>
    <w:rsid w:val="002548CA"/>
    <w:rsid w:val="00255F96"/>
    <w:rsid w:val="00256464"/>
    <w:rsid w:val="00257F3B"/>
    <w:rsid w:val="00261598"/>
    <w:rsid w:val="00262355"/>
    <w:rsid w:val="00264AFE"/>
    <w:rsid w:val="002656C0"/>
    <w:rsid w:val="0026621F"/>
    <w:rsid w:val="00267234"/>
    <w:rsid w:val="00271DAD"/>
    <w:rsid w:val="00272E10"/>
    <w:rsid w:val="00273733"/>
    <w:rsid w:val="00282491"/>
    <w:rsid w:val="00282CEA"/>
    <w:rsid w:val="00283304"/>
    <w:rsid w:val="002834F9"/>
    <w:rsid w:val="002839D5"/>
    <w:rsid w:val="00283AA5"/>
    <w:rsid w:val="00284399"/>
    <w:rsid w:val="002847F5"/>
    <w:rsid w:val="00284FD5"/>
    <w:rsid w:val="00284FFC"/>
    <w:rsid w:val="00285A6F"/>
    <w:rsid w:val="00290313"/>
    <w:rsid w:val="00292923"/>
    <w:rsid w:val="002944E0"/>
    <w:rsid w:val="00294D30"/>
    <w:rsid w:val="00294F92"/>
    <w:rsid w:val="002959FF"/>
    <w:rsid w:val="002A020C"/>
    <w:rsid w:val="002A0D26"/>
    <w:rsid w:val="002A0FB8"/>
    <w:rsid w:val="002A1240"/>
    <w:rsid w:val="002A1F5B"/>
    <w:rsid w:val="002A4527"/>
    <w:rsid w:val="002A4ACD"/>
    <w:rsid w:val="002A554C"/>
    <w:rsid w:val="002A6123"/>
    <w:rsid w:val="002A6C55"/>
    <w:rsid w:val="002A7A2E"/>
    <w:rsid w:val="002B0F55"/>
    <w:rsid w:val="002B2074"/>
    <w:rsid w:val="002B2B1D"/>
    <w:rsid w:val="002B4CB4"/>
    <w:rsid w:val="002B54BB"/>
    <w:rsid w:val="002B6491"/>
    <w:rsid w:val="002B65D5"/>
    <w:rsid w:val="002C031B"/>
    <w:rsid w:val="002C16A8"/>
    <w:rsid w:val="002C2050"/>
    <w:rsid w:val="002C2C14"/>
    <w:rsid w:val="002C3ACC"/>
    <w:rsid w:val="002C694D"/>
    <w:rsid w:val="002D0B38"/>
    <w:rsid w:val="002D2795"/>
    <w:rsid w:val="002D330D"/>
    <w:rsid w:val="002D3A03"/>
    <w:rsid w:val="002E06B7"/>
    <w:rsid w:val="002E086F"/>
    <w:rsid w:val="002E090C"/>
    <w:rsid w:val="002E1498"/>
    <w:rsid w:val="002E1FF1"/>
    <w:rsid w:val="002E21E8"/>
    <w:rsid w:val="002E2693"/>
    <w:rsid w:val="002E29E9"/>
    <w:rsid w:val="002E3A30"/>
    <w:rsid w:val="002E5860"/>
    <w:rsid w:val="002E58BC"/>
    <w:rsid w:val="002F0810"/>
    <w:rsid w:val="002F0857"/>
    <w:rsid w:val="002F0B22"/>
    <w:rsid w:val="002F453C"/>
    <w:rsid w:val="002F566C"/>
    <w:rsid w:val="002F6DA3"/>
    <w:rsid w:val="002F7006"/>
    <w:rsid w:val="00300A03"/>
    <w:rsid w:val="0030136D"/>
    <w:rsid w:val="00302A07"/>
    <w:rsid w:val="0030525A"/>
    <w:rsid w:val="003055A5"/>
    <w:rsid w:val="00310C33"/>
    <w:rsid w:val="00311624"/>
    <w:rsid w:val="00311790"/>
    <w:rsid w:val="00311942"/>
    <w:rsid w:val="0031366D"/>
    <w:rsid w:val="003155ED"/>
    <w:rsid w:val="0031563B"/>
    <w:rsid w:val="003226E2"/>
    <w:rsid w:val="00323322"/>
    <w:rsid w:val="003243F8"/>
    <w:rsid w:val="003246C9"/>
    <w:rsid w:val="00325085"/>
    <w:rsid w:val="00325891"/>
    <w:rsid w:val="00326057"/>
    <w:rsid w:val="00326DC3"/>
    <w:rsid w:val="003270E0"/>
    <w:rsid w:val="003304E0"/>
    <w:rsid w:val="0033261D"/>
    <w:rsid w:val="00332BC1"/>
    <w:rsid w:val="00334240"/>
    <w:rsid w:val="00336BFD"/>
    <w:rsid w:val="00340619"/>
    <w:rsid w:val="003409F5"/>
    <w:rsid w:val="00341478"/>
    <w:rsid w:val="003414DC"/>
    <w:rsid w:val="00341901"/>
    <w:rsid w:val="003427A3"/>
    <w:rsid w:val="00343D5D"/>
    <w:rsid w:val="00343F80"/>
    <w:rsid w:val="0034462E"/>
    <w:rsid w:val="00346007"/>
    <w:rsid w:val="003518CD"/>
    <w:rsid w:val="00352272"/>
    <w:rsid w:val="003551A2"/>
    <w:rsid w:val="00355519"/>
    <w:rsid w:val="00355C39"/>
    <w:rsid w:val="00357C5C"/>
    <w:rsid w:val="00361265"/>
    <w:rsid w:val="003613FA"/>
    <w:rsid w:val="00361C0A"/>
    <w:rsid w:val="00361E1F"/>
    <w:rsid w:val="003625DF"/>
    <w:rsid w:val="00362CFA"/>
    <w:rsid w:val="003633E6"/>
    <w:rsid w:val="00363E28"/>
    <w:rsid w:val="003642A6"/>
    <w:rsid w:val="00364629"/>
    <w:rsid w:val="00364BDD"/>
    <w:rsid w:val="00367097"/>
    <w:rsid w:val="00367FD5"/>
    <w:rsid w:val="003719B6"/>
    <w:rsid w:val="00374959"/>
    <w:rsid w:val="003750D7"/>
    <w:rsid w:val="00375F46"/>
    <w:rsid w:val="00377073"/>
    <w:rsid w:val="003772AE"/>
    <w:rsid w:val="0037742A"/>
    <w:rsid w:val="00377C57"/>
    <w:rsid w:val="003804FD"/>
    <w:rsid w:val="00380B36"/>
    <w:rsid w:val="003815DB"/>
    <w:rsid w:val="003819C2"/>
    <w:rsid w:val="00383AB0"/>
    <w:rsid w:val="003840EA"/>
    <w:rsid w:val="00384AB5"/>
    <w:rsid w:val="003868E0"/>
    <w:rsid w:val="003877AB"/>
    <w:rsid w:val="0039002A"/>
    <w:rsid w:val="00390AB9"/>
    <w:rsid w:val="00391274"/>
    <w:rsid w:val="00393831"/>
    <w:rsid w:val="00396CB3"/>
    <w:rsid w:val="003A0963"/>
    <w:rsid w:val="003A27E0"/>
    <w:rsid w:val="003A42FD"/>
    <w:rsid w:val="003A487B"/>
    <w:rsid w:val="003A5FB8"/>
    <w:rsid w:val="003B0E30"/>
    <w:rsid w:val="003B1A32"/>
    <w:rsid w:val="003B42B9"/>
    <w:rsid w:val="003B444E"/>
    <w:rsid w:val="003B798F"/>
    <w:rsid w:val="003C23C7"/>
    <w:rsid w:val="003C3A23"/>
    <w:rsid w:val="003C3D33"/>
    <w:rsid w:val="003C52A3"/>
    <w:rsid w:val="003C558B"/>
    <w:rsid w:val="003C7969"/>
    <w:rsid w:val="003D0188"/>
    <w:rsid w:val="003D3703"/>
    <w:rsid w:val="003D7E93"/>
    <w:rsid w:val="003D7F1B"/>
    <w:rsid w:val="003E228B"/>
    <w:rsid w:val="003E5AA6"/>
    <w:rsid w:val="003F3F08"/>
    <w:rsid w:val="003F42B6"/>
    <w:rsid w:val="003F7C6E"/>
    <w:rsid w:val="00400156"/>
    <w:rsid w:val="004009AB"/>
    <w:rsid w:val="00400ABF"/>
    <w:rsid w:val="00402D3C"/>
    <w:rsid w:val="00403092"/>
    <w:rsid w:val="004031B2"/>
    <w:rsid w:val="00403C52"/>
    <w:rsid w:val="00407E64"/>
    <w:rsid w:val="004110EF"/>
    <w:rsid w:val="0041376E"/>
    <w:rsid w:val="00414995"/>
    <w:rsid w:val="00414FC5"/>
    <w:rsid w:val="004156D1"/>
    <w:rsid w:val="00417800"/>
    <w:rsid w:val="00417E11"/>
    <w:rsid w:val="004203D6"/>
    <w:rsid w:val="00424A3E"/>
    <w:rsid w:val="004260CE"/>
    <w:rsid w:val="0042632C"/>
    <w:rsid w:val="00426727"/>
    <w:rsid w:val="00431C16"/>
    <w:rsid w:val="00432A93"/>
    <w:rsid w:val="00443069"/>
    <w:rsid w:val="00444A02"/>
    <w:rsid w:val="00445649"/>
    <w:rsid w:val="0044745B"/>
    <w:rsid w:val="0044746B"/>
    <w:rsid w:val="00447A7D"/>
    <w:rsid w:val="00447E31"/>
    <w:rsid w:val="004503F8"/>
    <w:rsid w:val="004545F4"/>
    <w:rsid w:val="00454FB2"/>
    <w:rsid w:val="00457C9B"/>
    <w:rsid w:val="0046056F"/>
    <w:rsid w:val="004609A9"/>
    <w:rsid w:val="00461B0A"/>
    <w:rsid w:val="0046208E"/>
    <w:rsid w:val="004621AD"/>
    <w:rsid w:val="0046485B"/>
    <w:rsid w:val="004653C3"/>
    <w:rsid w:val="00465983"/>
    <w:rsid w:val="004660A6"/>
    <w:rsid w:val="004663B1"/>
    <w:rsid w:val="004705BE"/>
    <w:rsid w:val="004711C1"/>
    <w:rsid w:val="00472BDC"/>
    <w:rsid w:val="004731A5"/>
    <w:rsid w:val="004742F5"/>
    <w:rsid w:val="004743E2"/>
    <w:rsid w:val="00474597"/>
    <w:rsid w:val="00475F12"/>
    <w:rsid w:val="0047636F"/>
    <w:rsid w:val="004802E7"/>
    <w:rsid w:val="00484A8C"/>
    <w:rsid w:val="00485E2E"/>
    <w:rsid w:val="00487293"/>
    <w:rsid w:val="00487315"/>
    <w:rsid w:val="00491070"/>
    <w:rsid w:val="00492E92"/>
    <w:rsid w:val="00493A2B"/>
    <w:rsid w:val="00493B6A"/>
    <w:rsid w:val="00494A65"/>
    <w:rsid w:val="00497028"/>
    <w:rsid w:val="004A04FE"/>
    <w:rsid w:val="004A0A69"/>
    <w:rsid w:val="004A2AB0"/>
    <w:rsid w:val="004A38A8"/>
    <w:rsid w:val="004A5D00"/>
    <w:rsid w:val="004A65B5"/>
    <w:rsid w:val="004A76C1"/>
    <w:rsid w:val="004B0612"/>
    <w:rsid w:val="004B0F30"/>
    <w:rsid w:val="004B1CFA"/>
    <w:rsid w:val="004B2BEB"/>
    <w:rsid w:val="004B594F"/>
    <w:rsid w:val="004B76D2"/>
    <w:rsid w:val="004B7DFB"/>
    <w:rsid w:val="004C0E1C"/>
    <w:rsid w:val="004C2DBB"/>
    <w:rsid w:val="004C3E7A"/>
    <w:rsid w:val="004C57A7"/>
    <w:rsid w:val="004C5B6D"/>
    <w:rsid w:val="004C6A9F"/>
    <w:rsid w:val="004D0FE1"/>
    <w:rsid w:val="004D16B1"/>
    <w:rsid w:val="004D16C3"/>
    <w:rsid w:val="004D23CE"/>
    <w:rsid w:val="004D2C74"/>
    <w:rsid w:val="004D4760"/>
    <w:rsid w:val="004D4945"/>
    <w:rsid w:val="004E179A"/>
    <w:rsid w:val="004E3B08"/>
    <w:rsid w:val="004E42D1"/>
    <w:rsid w:val="004E4ECE"/>
    <w:rsid w:val="004E5488"/>
    <w:rsid w:val="004E7A2C"/>
    <w:rsid w:val="004F206C"/>
    <w:rsid w:val="004F219A"/>
    <w:rsid w:val="004F2903"/>
    <w:rsid w:val="004F31D3"/>
    <w:rsid w:val="004F3802"/>
    <w:rsid w:val="004F3DD0"/>
    <w:rsid w:val="004F4B73"/>
    <w:rsid w:val="00500336"/>
    <w:rsid w:val="0050037C"/>
    <w:rsid w:val="0050045F"/>
    <w:rsid w:val="00500B29"/>
    <w:rsid w:val="005022C1"/>
    <w:rsid w:val="0050231A"/>
    <w:rsid w:val="005029AA"/>
    <w:rsid w:val="00502EFB"/>
    <w:rsid w:val="00503877"/>
    <w:rsid w:val="0050437C"/>
    <w:rsid w:val="005043A8"/>
    <w:rsid w:val="005059EE"/>
    <w:rsid w:val="00506923"/>
    <w:rsid w:val="005069BE"/>
    <w:rsid w:val="00506B0C"/>
    <w:rsid w:val="005109B7"/>
    <w:rsid w:val="00510AD6"/>
    <w:rsid w:val="00510C99"/>
    <w:rsid w:val="00511FF5"/>
    <w:rsid w:val="005129CB"/>
    <w:rsid w:val="00512F6F"/>
    <w:rsid w:val="005135B2"/>
    <w:rsid w:val="00514736"/>
    <w:rsid w:val="00517843"/>
    <w:rsid w:val="00517BAA"/>
    <w:rsid w:val="0052147E"/>
    <w:rsid w:val="00521900"/>
    <w:rsid w:val="005226EB"/>
    <w:rsid w:val="005246E9"/>
    <w:rsid w:val="0052646C"/>
    <w:rsid w:val="00526DA7"/>
    <w:rsid w:val="0053013A"/>
    <w:rsid w:val="005302FE"/>
    <w:rsid w:val="0053087C"/>
    <w:rsid w:val="00531341"/>
    <w:rsid w:val="0053279D"/>
    <w:rsid w:val="00532E28"/>
    <w:rsid w:val="005349A5"/>
    <w:rsid w:val="00535684"/>
    <w:rsid w:val="005356EE"/>
    <w:rsid w:val="00535D30"/>
    <w:rsid w:val="0053735F"/>
    <w:rsid w:val="005404EC"/>
    <w:rsid w:val="00542457"/>
    <w:rsid w:val="00543C43"/>
    <w:rsid w:val="00546750"/>
    <w:rsid w:val="0055294D"/>
    <w:rsid w:val="0055609E"/>
    <w:rsid w:val="0055742D"/>
    <w:rsid w:val="0055783A"/>
    <w:rsid w:val="0056159D"/>
    <w:rsid w:val="00563560"/>
    <w:rsid w:val="00563BB6"/>
    <w:rsid w:val="00563EA9"/>
    <w:rsid w:val="00564381"/>
    <w:rsid w:val="00566892"/>
    <w:rsid w:val="00566FB7"/>
    <w:rsid w:val="005672FA"/>
    <w:rsid w:val="0056777E"/>
    <w:rsid w:val="00574F11"/>
    <w:rsid w:val="00575001"/>
    <w:rsid w:val="005759CA"/>
    <w:rsid w:val="00576A69"/>
    <w:rsid w:val="00581CD8"/>
    <w:rsid w:val="00584B97"/>
    <w:rsid w:val="00584C18"/>
    <w:rsid w:val="00586251"/>
    <w:rsid w:val="005865B5"/>
    <w:rsid w:val="00587012"/>
    <w:rsid w:val="00587439"/>
    <w:rsid w:val="00591A2D"/>
    <w:rsid w:val="0059346C"/>
    <w:rsid w:val="005938DB"/>
    <w:rsid w:val="00594C80"/>
    <w:rsid w:val="00595EE4"/>
    <w:rsid w:val="0059797B"/>
    <w:rsid w:val="00597D3B"/>
    <w:rsid w:val="00597FA4"/>
    <w:rsid w:val="005A12DC"/>
    <w:rsid w:val="005A1FB1"/>
    <w:rsid w:val="005A2AD6"/>
    <w:rsid w:val="005A394D"/>
    <w:rsid w:val="005A3C9C"/>
    <w:rsid w:val="005A401E"/>
    <w:rsid w:val="005A4E74"/>
    <w:rsid w:val="005A5E93"/>
    <w:rsid w:val="005B00E9"/>
    <w:rsid w:val="005B0AF6"/>
    <w:rsid w:val="005B15DB"/>
    <w:rsid w:val="005B1B80"/>
    <w:rsid w:val="005B2095"/>
    <w:rsid w:val="005B2417"/>
    <w:rsid w:val="005B2A4B"/>
    <w:rsid w:val="005B39E8"/>
    <w:rsid w:val="005B6370"/>
    <w:rsid w:val="005B7BE2"/>
    <w:rsid w:val="005C0EAE"/>
    <w:rsid w:val="005C2158"/>
    <w:rsid w:val="005C2E99"/>
    <w:rsid w:val="005C4567"/>
    <w:rsid w:val="005C50E4"/>
    <w:rsid w:val="005C5209"/>
    <w:rsid w:val="005C7192"/>
    <w:rsid w:val="005C72AB"/>
    <w:rsid w:val="005D00AE"/>
    <w:rsid w:val="005D01BB"/>
    <w:rsid w:val="005D0A93"/>
    <w:rsid w:val="005D0BCB"/>
    <w:rsid w:val="005D4A8A"/>
    <w:rsid w:val="005D5F34"/>
    <w:rsid w:val="005D6158"/>
    <w:rsid w:val="005D6AFA"/>
    <w:rsid w:val="005D7820"/>
    <w:rsid w:val="005E0B9B"/>
    <w:rsid w:val="005E1DEA"/>
    <w:rsid w:val="005E229C"/>
    <w:rsid w:val="005E347F"/>
    <w:rsid w:val="005E34CF"/>
    <w:rsid w:val="005E4D99"/>
    <w:rsid w:val="005E511F"/>
    <w:rsid w:val="005E6B4E"/>
    <w:rsid w:val="005E7791"/>
    <w:rsid w:val="005F039B"/>
    <w:rsid w:val="005F257F"/>
    <w:rsid w:val="005F275C"/>
    <w:rsid w:val="005F3E60"/>
    <w:rsid w:val="005F63C9"/>
    <w:rsid w:val="005F7DCF"/>
    <w:rsid w:val="00600F0C"/>
    <w:rsid w:val="00601422"/>
    <w:rsid w:val="00601A7D"/>
    <w:rsid w:val="006024CE"/>
    <w:rsid w:val="00602A46"/>
    <w:rsid w:val="0060336A"/>
    <w:rsid w:val="00603450"/>
    <w:rsid w:val="00605176"/>
    <w:rsid w:val="00605C7B"/>
    <w:rsid w:val="00607AF2"/>
    <w:rsid w:val="00610136"/>
    <w:rsid w:val="00610BB3"/>
    <w:rsid w:val="0061151F"/>
    <w:rsid w:val="00611F92"/>
    <w:rsid w:val="00615853"/>
    <w:rsid w:val="00615857"/>
    <w:rsid w:val="0061597F"/>
    <w:rsid w:val="0061778A"/>
    <w:rsid w:val="006216AA"/>
    <w:rsid w:val="00621E31"/>
    <w:rsid w:val="00622003"/>
    <w:rsid w:val="00623DE6"/>
    <w:rsid w:val="00625886"/>
    <w:rsid w:val="00625F46"/>
    <w:rsid w:val="00626F52"/>
    <w:rsid w:val="00627E79"/>
    <w:rsid w:val="00627FF9"/>
    <w:rsid w:val="00630633"/>
    <w:rsid w:val="00630B05"/>
    <w:rsid w:val="006316A8"/>
    <w:rsid w:val="00632281"/>
    <w:rsid w:val="006323EA"/>
    <w:rsid w:val="00632660"/>
    <w:rsid w:val="00633B24"/>
    <w:rsid w:val="006360E1"/>
    <w:rsid w:val="006370C3"/>
    <w:rsid w:val="00637785"/>
    <w:rsid w:val="006402B4"/>
    <w:rsid w:val="00640825"/>
    <w:rsid w:val="00641331"/>
    <w:rsid w:val="00642210"/>
    <w:rsid w:val="006456E2"/>
    <w:rsid w:val="006461DA"/>
    <w:rsid w:val="006465A8"/>
    <w:rsid w:val="006503D4"/>
    <w:rsid w:val="00650EF5"/>
    <w:rsid w:val="00653128"/>
    <w:rsid w:val="0065347A"/>
    <w:rsid w:val="0065378D"/>
    <w:rsid w:val="00656F80"/>
    <w:rsid w:val="0066006E"/>
    <w:rsid w:val="00660335"/>
    <w:rsid w:val="00662539"/>
    <w:rsid w:val="0066323C"/>
    <w:rsid w:val="00663302"/>
    <w:rsid w:val="0066377E"/>
    <w:rsid w:val="00663A31"/>
    <w:rsid w:val="006644EE"/>
    <w:rsid w:val="00666FC1"/>
    <w:rsid w:val="00670708"/>
    <w:rsid w:val="0067197F"/>
    <w:rsid w:val="00672C02"/>
    <w:rsid w:val="0067308F"/>
    <w:rsid w:val="00673FC7"/>
    <w:rsid w:val="0067524D"/>
    <w:rsid w:val="00677DA5"/>
    <w:rsid w:val="00677E33"/>
    <w:rsid w:val="0068083E"/>
    <w:rsid w:val="006808FC"/>
    <w:rsid w:val="00680B97"/>
    <w:rsid w:val="00681678"/>
    <w:rsid w:val="006823C2"/>
    <w:rsid w:val="00691B28"/>
    <w:rsid w:val="00693305"/>
    <w:rsid w:val="00693FA6"/>
    <w:rsid w:val="00693FAA"/>
    <w:rsid w:val="00697416"/>
    <w:rsid w:val="00697C38"/>
    <w:rsid w:val="006A139B"/>
    <w:rsid w:val="006A485A"/>
    <w:rsid w:val="006A5A7C"/>
    <w:rsid w:val="006A5FD1"/>
    <w:rsid w:val="006A67F5"/>
    <w:rsid w:val="006A6D8A"/>
    <w:rsid w:val="006B092F"/>
    <w:rsid w:val="006B12CB"/>
    <w:rsid w:val="006B2308"/>
    <w:rsid w:val="006B3C39"/>
    <w:rsid w:val="006B3D77"/>
    <w:rsid w:val="006B44DD"/>
    <w:rsid w:val="006B5E75"/>
    <w:rsid w:val="006B6978"/>
    <w:rsid w:val="006B7B63"/>
    <w:rsid w:val="006B7D1A"/>
    <w:rsid w:val="006C16B8"/>
    <w:rsid w:val="006C4AEE"/>
    <w:rsid w:val="006C598C"/>
    <w:rsid w:val="006C60BB"/>
    <w:rsid w:val="006D01DD"/>
    <w:rsid w:val="006D0475"/>
    <w:rsid w:val="006D0FDE"/>
    <w:rsid w:val="006D1186"/>
    <w:rsid w:val="006D591B"/>
    <w:rsid w:val="006D62F4"/>
    <w:rsid w:val="006E0C41"/>
    <w:rsid w:val="006E2199"/>
    <w:rsid w:val="006E4494"/>
    <w:rsid w:val="006E4B8E"/>
    <w:rsid w:val="006E4E3F"/>
    <w:rsid w:val="006E66C9"/>
    <w:rsid w:val="006E6D08"/>
    <w:rsid w:val="006E6F0A"/>
    <w:rsid w:val="006F15D4"/>
    <w:rsid w:val="006F1B5F"/>
    <w:rsid w:val="006F32A2"/>
    <w:rsid w:val="006F45AF"/>
    <w:rsid w:val="006F5B35"/>
    <w:rsid w:val="006F784B"/>
    <w:rsid w:val="00700BA6"/>
    <w:rsid w:val="0070502E"/>
    <w:rsid w:val="00705576"/>
    <w:rsid w:val="00705DDD"/>
    <w:rsid w:val="00706F19"/>
    <w:rsid w:val="00707CB0"/>
    <w:rsid w:val="00710BA0"/>
    <w:rsid w:val="00711005"/>
    <w:rsid w:val="0071648D"/>
    <w:rsid w:val="0071725C"/>
    <w:rsid w:val="00720A16"/>
    <w:rsid w:val="00720BC0"/>
    <w:rsid w:val="00721829"/>
    <w:rsid w:val="007239F5"/>
    <w:rsid w:val="00723CC5"/>
    <w:rsid w:val="00723D1C"/>
    <w:rsid w:val="007242ED"/>
    <w:rsid w:val="00725626"/>
    <w:rsid w:val="00726211"/>
    <w:rsid w:val="00732234"/>
    <w:rsid w:val="0073532F"/>
    <w:rsid w:val="00735F50"/>
    <w:rsid w:val="00737867"/>
    <w:rsid w:val="00737FE5"/>
    <w:rsid w:val="00741233"/>
    <w:rsid w:val="00741563"/>
    <w:rsid w:val="00741D51"/>
    <w:rsid w:val="00741D70"/>
    <w:rsid w:val="00742193"/>
    <w:rsid w:val="0074402C"/>
    <w:rsid w:val="007447BB"/>
    <w:rsid w:val="00744FFD"/>
    <w:rsid w:val="00745A1F"/>
    <w:rsid w:val="00746C9D"/>
    <w:rsid w:val="007472A1"/>
    <w:rsid w:val="0075085B"/>
    <w:rsid w:val="007511D5"/>
    <w:rsid w:val="00753A9B"/>
    <w:rsid w:val="007568A6"/>
    <w:rsid w:val="00756C87"/>
    <w:rsid w:val="00756F7B"/>
    <w:rsid w:val="007600C1"/>
    <w:rsid w:val="0076123C"/>
    <w:rsid w:val="00762276"/>
    <w:rsid w:val="00763449"/>
    <w:rsid w:val="00764CD1"/>
    <w:rsid w:val="00766785"/>
    <w:rsid w:val="00766B2F"/>
    <w:rsid w:val="00766CC6"/>
    <w:rsid w:val="00767482"/>
    <w:rsid w:val="007701D6"/>
    <w:rsid w:val="007716E4"/>
    <w:rsid w:val="00772C6F"/>
    <w:rsid w:val="00772E44"/>
    <w:rsid w:val="007747B0"/>
    <w:rsid w:val="00775797"/>
    <w:rsid w:val="00775F47"/>
    <w:rsid w:val="00776692"/>
    <w:rsid w:val="00777D57"/>
    <w:rsid w:val="007829B6"/>
    <w:rsid w:val="00782DF4"/>
    <w:rsid w:val="00783229"/>
    <w:rsid w:val="00784A9C"/>
    <w:rsid w:val="00784F5B"/>
    <w:rsid w:val="0078667A"/>
    <w:rsid w:val="007873E5"/>
    <w:rsid w:val="00787B4E"/>
    <w:rsid w:val="0079099E"/>
    <w:rsid w:val="007918CC"/>
    <w:rsid w:val="00794051"/>
    <w:rsid w:val="00794517"/>
    <w:rsid w:val="007956A6"/>
    <w:rsid w:val="007A02DE"/>
    <w:rsid w:val="007A246D"/>
    <w:rsid w:val="007A5D3D"/>
    <w:rsid w:val="007A5FCF"/>
    <w:rsid w:val="007B002D"/>
    <w:rsid w:val="007B4924"/>
    <w:rsid w:val="007B4BA7"/>
    <w:rsid w:val="007B4EB3"/>
    <w:rsid w:val="007B5652"/>
    <w:rsid w:val="007B7899"/>
    <w:rsid w:val="007B7B52"/>
    <w:rsid w:val="007C33E8"/>
    <w:rsid w:val="007C4B78"/>
    <w:rsid w:val="007C664D"/>
    <w:rsid w:val="007C6735"/>
    <w:rsid w:val="007C7804"/>
    <w:rsid w:val="007C7E39"/>
    <w:rsid w:val="007C7FF2"/>
    <w:rsid w:val="007D184A"/>
    <w:rsid w:val="007D3941"/>
    <w:rsid w:val="007D3B20"/>
    <w:rsid w:val="007D44B4"/>
    <w:rsid w:val="007D4A08"/>
    <w:rsid w:val="007D7CCE"/>
    <w:rsid w:val="007E0031"/>
    <w:rsid w:val="007E1119"/>
    <w:rsid w:val="007E6EA1"/>
    <w:rsid w:val="007F1EFA"/>
    <w:rsid w:val="007F25A9"/>
    <w:rsid w:val="007F2738"/>
    <w:rsid w:val="007F34DC"/>
    <w:rsid w:val="007F55EE"/>
    <w:rsid w:val="007F59D4"/>
    <w:rsid w:val="007F70A5"/>
    <w:rsid w:val="00800214"/>
    <w:rsid w:val="00803401"/>
    <w:rsid w:val="00803915"/>
    <w:rsid w:val="0080655A"/>
    <w:rsid w:val="00806BF7"/>
    <w:rsid w:val="0081075E"/>
    <w:rsid w:val="008115D8"/>
    <w:rsid w:val="00813E2D"/>
    <w:rsid w:val="00814033"/>
    <w:rsid w:val="00814462"/>
    <w:rsid w:val="008168B7"/>
    <w:rsid w:val="008214AB"/>
    <w:rsid w:val="008261EC"/>
    <w:rsid w:val="00830F69"/>
    <w:rsid w:val="00831238"/>
    <w:rsid w:val="00831B5C"/>
    <w:rsid w:val="00834746"/>
    <w:rsid w:val="00834EB5"/>
    <w:rsid w:val="00835176"/>
    <w:rsid w:val="00835807"/>
    <w:rsid w:val="00836385"/>
    <w:rsid w:val="008364C3"/>
    <w:rsid w:val="00837A20"/>
    <w:rsid w:val="00840E3F"/>
    <w:rsid w:val="0084200D"/>
    <w:rsid w:val="008422A4"/>
    <w:rsid w:val="008431EF"/>
    <w:rsid w:val="00843E77"/>
    <w:rsid w:val="00844024"/>
    <w:rsid w:val="0084524D"/>
    <w:rsid w:val="00845258"/>
    <w:rsid w:val="00846861"/>
    <w:rsid w:val="00847B21"/>
    <w:rsid w:val="00851288"/>
    <w:rsid w:val="00856291"/>
    <w:rsid w:val="0085655A"/>
    <w:rsid w:val="00857185"/>
    <w:rsid w:val="00860827"/>
    <w:rsid w:val="00860DC9"/>
    <w:rsid w:val="00865094"/>
    <w:rsid w:val="008656DA"/>
    <w:rsid w:val="00867746"/>
    <w:rsid w:val="00870801"/>
    <w:rsid w:val="00871597"/>
    <w:rsid w:val="00871694"/>
    <w:rsid w:val="0087248F"/>
    <w:rsid w:val="0087418E"/>
    <w:rsid w:val="00880A8E"/>
    <w:rsid w:val="0088166F"/>
    <w:rsid w:val="00882E3D"/>
    <w:rsid w:val="00883430"/>
    <w:rsid w:val="00886477"/>
    <w:rsid w:val="00887A02"/>
    <w:rsid w:val="008914DE"/>
    <w:rsid w:val="00891B52"/>
    <w:rsid w:val="008935F9"/>
    <w:rsid w:val="00894673"/>
    <w:rsid w:val="00894941"/>
    <w:rsid w:val="00896855"/>
    <w:rsid w:val="008968B4"/>
    <w:rsid w:val="00897750"/>
    <w:rsid w:val="008A07C6"/>
    <w:rsid w:val="008A1285"/>
    <w:rsid w:val="008A40A8"/>
    <w:rsid w:val="008A4322"/>
    <w:rsid w:val="008A52C6"/>
    <w:rsid w:val="008A5BB9"/>
    <w:rsid w:val="008B1AF5"/>
    <w:rsid w:val="008B21C9"/>
    <w:rsid w:val="008B49EF"/>
    <w:rsid w:val="008B7CB7"/>
    <w:rsid w:val="008C0F4C"/>
    <w:rsid w:val="008C1AB7"/>
    <w:rsid w:val="008C6CBC"/>
    <w:rsid w:val="008C7632"/>
    <w:rsid w:val="008C7EA4"/>
    <w:rsid w:val="008D2253"/>
    <w:rsid w:val="008D2DB6"/>
    <w:rsid w:val="008D3724"/>
    <w:rsid w:val="008D47C3"/>
    <w:rsid w:val="008E06B8"/>
    <w:rsid w:val="008E10FA"/>
    <w:rsid w:val="008E147B"/>
    <w:rsid w:val="008E195C"/>
    <w:rsid w:val="008E334E"/>
    <w:rsid w:val="008E5191"/>
    <w:rsid w:val="008E5365"/>
    <w:rsid w:val="008E5C91"/>
    <w:rsid w:val="008E699D"/>
    <w:rsid w:val="008E7C61"/>
    <w:rsid w:val="008F4CA5"/>
    <w:rsid w:val="008F64E0"/>
    <w:rsid w:val="008F6AC5"/>
    <w:rsid w:val="008F6C61"/>
    <w:rsid w:val="00901E6F"/>
    <w:rsid w:val="009032D4"/>
    <w:rsid w:val="00904989"/>
    <w:rsid w:val="00906B0D"/>
    <w:rsid w:val="00910002"/>
    <w:rsid w:val="009103B8"/>
    <w:rsid w:val="00910CC8"/>
    <w:rsid w:val="009127E6"/>
    <w:rsid w:val="00916252"/>
    <w:rsid w:val="009163B1"/>
    <w:rsid w:val="009164B7"/>
    <w:rsid w:val="00916904"/>
    <w:rsid w:val="0091718A"/>
    <w:rsid w:val="009175BF"/>
    <w:rsid w:val="00921C46"/>
    <w:rsid w:val="0092243F"/>
    <w:rsid w:val="00924A2C"/>
    <w:rsid w:val="0092624D"/>
    <w:rsid w:val="00926394"/>
    <w:rsid w:val="00926767"/>
    <w:rsid w:val="009268A2"/>
    <w:rsid w:val="009273E7"/>
    <w:rsid w:val="009274E9"/>
    <w:rsid w:val="0093225D"/>
    <w:rsid w:val="009347A9"/>
    <w:rsid w:val="00934BFB"/>
    <w:rsid w:val="00936AE6"/>
    <w:rsid w:val="009421B4"/>
    <w:rsid w:val="009425EA"/>
    <w:rsid w:val="00944606"/>
    <w:rsid w:val="00950CEF"/>
    <w:rsid w:val="00951567"/>
    <w:rsid w:val="00951C91"/>
    <w:rsid w:val="00953397"/>
    <w:rsid w:val="0095386F"/>
    <w:rsid w:val="00957419"/>
    <w:rsid w:val="00957D78"/>
    <w:rsid w:val="00961DF0"/>
    <w:rsid w:val="00962426"/>
    <w:rsid w:val="009656FB"/>
    <w:rsid w:val="0096683F"/>
    <w:rsid w:val="00966B91"/>
    <w:rsid w:val="00967AF3"/>
    <w:rsid w:val="00967CFD"/>
    <w:rsid w:val="0097270E"/>
    <w:rsid w:val="00973FF6"/>
    <w:rsid w:val="00974E79"/>
    <w:rsid w:val="009753D8"/>
    <w:rsid w:val="00975FCE"/>
    <w:rsid w:val="00976B20"/>
    <w:rsid w:val="00976EF0"/>
    <w:rsid w:val="00977C48"/>
    <w:rsid w:val="00980EC7"/>
    <w:rsid w:val="00986138"/>
    <w:rsid w:val="009867FE"/>
    <w:rsid w:val="00987405"/>
    <w:rsid w:val="00991702"/>
    <w:rsid w:val="009917A7"/>
    <w:rsid w:val="009924F8"/>
    <w:rsid w:val="009954AB"/>
    <w:rsid w:val="00995EFC"/>
    <w:rsid w:val="00997C73"/>
    <w:rsid w:val="009A3833"/>
    <w:rsid w:val="009A3908"/>
    <w:rsid w:val="009A40C9"/>
    <w:rsid w:val="009B402C"/>
    <w:rsid w:val="009B7DCB"/>
    <w:rsid w:val="009C0D28"/>
    <w:rsid w:val="009C16E7"/>
    <w:rsid w:val="009C37A4"/>
    <w:rsid w:val="009C74CF"/>
    <w:rsid w:val="009C77F3"/>
    <w:rsid w:val="009C7E8F"/>
    <w:rsid w:val="009D0190"/>
    <w:rsid w:val="009D1327"/>
    <w:rsid w:val="009D17C7"/>
    <w:rsid w:val="009D3589"/>
    <w:rsid w:val="009D79D2"/>
    <w:rsid w:val="009E188D"/>
    <w:rsid w:val="009E196E"/>
    <w:rsid w:val="009E1C63"/>
    <w:rsid w:val="009E212F"/>
    <w:rsid w:val="009E43C5"/>
    <w:rsid w:val="009E45E8"/>
    <w:rsid w:val="009E549A"/>
    <w:rsid w:val="009E5BB9"/>
    <w:rsid w:val="009E7619"/>
    <w:rsid w:val="009F0AFD"/>
    <w:rsid w:val="009F24ED"/>
    <w:rsid w:val="009F4104"/>
    <w:rsid w:val="009F49EA"/>
    <w:rsid w:val="009F50DC"/>
    <w:rsid w:val="009F5A8D"/>
    <w:rsid w:val="009F617F"/>
    <w:rsid w:val="009F74B2"/>
    <w:rsid w:val="00A00347"/>
    <w:rsid w:val="00A01050"/>
    <w:rsid w:val="00A0144A"/>
    <w:rsid w:val="00A02F52"/>
    <w:rsid w:val="00A032AE"/>
    <w:rsid w:val="00A03760"/>
    <w:rsid w:val="00A03E13"/>
    <w:rsid w:val="00A04209"/>
    <w:rsid w:val="00A04715"/>
    <w:rsid w:val="00A079AB"/>
    <w:rsid w:val="00A07B47"/>
    <w:rsid w:val="00A1212C"/>
    <w:rsid w:val="00A14007"/>
    <w:rsid w:val="00A14D14"/>
    <w:rsid w:val="00A16359"/>
    <w:rsid w:val="00A165FB"/>
    <w:rsid w:val="00A177FB"/>
    <w:rsid w:val="00A1788F"/>
    <w:rsid w:val="00A2085D"/>
    <w:rsid w:val="00A20B15"/>
    <w:rsid w:val="00A21600"/>
    <w:rsid w:val="00A23669"/>
    <w:rsid w:val="00A239B0"/>
    <w:rsid w:val="00A25462"/>
    <w:rsid w:val="00A259D8"/>
    <w:rsid w:val="00A303F7"/>
    <w:rsid w:val="00A3056C"/>
    <w:rsid w:val="00A3385C"/>
    <w:rsid w:val="00A350D2"/>
    <w:rsid w:val="00A3668A"/>
    <w:rsid w:val="00A36DA4"/>
    <w:rsid w:val="00A40152"/>
    <w:rsid w:val="00A42533"/>
    <w:rsid w:val="00A43944"/>
    <w:rsid w:val="00A43CC8"/>
    <w:rsid w:val="00A44E5F"/>
    <w:rsid w:val="00A45727"/>
    <w:rsid w:val="00A469FB"/>
    <w:rsid w:val="00A47939"/>
    <w:rsid w:val="00A51D83"/>
    <w:rsid w:val="00A53049"/>
    <w:rsid w:val="00A567C7"/>
    <w:rsid w:val="00A6021D"/>
    <w:rsid w:val="00A6110B"/>
    <w:rsid w:val="00A63149"/>
    <w:rsid w:val="00A6415B"/>
    <w:rsid w:val="00A643E5"/>
    <w:rsid w:val="00A66244"/>
    <w:rsid w:val="00A668E3"/>
    <w:rsid w:val="00A66C3C"/>
    <w:rsid w:val="00A7047E"/>
    <w:rsid w:val="00A709B4"/>
    <w:rsid w:val="00A71FEE"/>
    <w:rsid w:val="00A726B1"/>
    <w:rsid w:val="00A753A1"/>
    <w:rsid w:val="00A77AE1"/>
    <w:rsid w:val="00A80813"/>
    <w:rsid w:val="00A8146C"/>
    <w:rsid w:val="00A819E7"/>
    <w:rsid w:val="00A82134"/>
    <w:rsid w:val="00A874A3"/>
    <w:rsid w:val="00A900A5"/>
    <w:rsid w:val="00A912D1"/>
    <w:rsid w:val="00A94A46"/>
    <w:rsid w:val="00A95EDA"/>
    <w:rsid w:val="00A96423"/>
    <w:rsid w:val="00A97CC6"/>
    <w:rsid w:val="00AA0447"/>
    <w:rsid w:val="00AA190A"/>
    <w:rsid w:val="00AA3291"/>
    <w:rsid w:val="00AA5E85"/>
    <w:rsid w:val="00AA72AE"/>
    <w:rsid w:val="00AA7D71"/>
    <w:rsid w:val="00AB0C2E"/>
    <w:rsid w:val="00AB1417"/>
    <w:rsid w:val="00AB3269"/>
    <w:rsid w:val="00AB3473"/>
    <w:rsid w:val="00AB3718"/>
    <w:rsid w:val="00AB4F0E"/>
    <w:rsid w:val="00AB4F9B"/>
    <w:rsid w:val="00AB63B6"/>
    <w:rsid w:val="00AC06AF"/>
    <w:rsid w:val="00AC0B66"/>
    <w:rsid w:val="00AC3E06"/>
    <w:rsid w:val="00AC41D0"/>
    <w:rsid w:val="00AC7732"/>
    <w:rsid w:val="00AD0065"/>
    <w:rsid w:val="00AD309E"/>
    <w:rsid w:val="00AD349F"/>
    <w:rsid w:val="00AD39E5"/>
    <w:rsid w:val="00AD3CF6"/>
    <w:rsid w:val="00AD40D1"/>
    <w:rsid w:val="00AD435A"/>
    <w:rsid w:val="00AD5B04"/>
    <w:rsid w:val="00AD7907"/>
    <w:rsid w:val="00AE0E0A"/>
    <w:rsid w:val="00AE14F8"/>
    <w:rsid w:val="00AE2E47"/>
    <w:rsid w:val="00AE42DB"/>
    <w:rsid w:val="00AE4BC0"/>
    <w:rsid w:val="00AE4F9D"/>
    <w:rsid w:val="00AE6923"/>
    <w:rsid w:val="00AE7563"/>
    <w:rsid w:val="00AE76D5"/>
    <w:rsid w:val="00AE7B1C"/>
    <w:rsid w:val="00AF28A4"/>
    <w:rsid w:val="00AF31A2"/>
    <w:rsid w:val="00AF3649"/>
    <w:rsid w:val="00AF3D9C"/>
    <w:rsid w:val="00AF424E"/>
    <w:rsid w:val="00AF5322"/>
    <w:rsid w:val="00B00782"/>
    <w:rsid w:val="00B02FCB"/>
    <w:rsid w:val="00B0309D"/>
    <w:rsid w:val="00B04161"/>
    <w:rsid w:val="00B0436F"/>
    <w:rsid w:val="00B04C5E"/>
    <w:rsid w:val="00B053D2"/>
    <w:rsid w:val="00B07B94"/>
    <w:rsid w:val="00B10338"/>
    <w:rsid w:val="00B12C5A"/>
    <w:rsid w:val="00B13612"/>
    <w:rsid w:val="00B15A51"/>
    <w:rsid w:val="00B20B34"/>
    <w:rsid w:val="00B23EAE"/>
    <w:rsid w:val="00B244E4"/>
    <w:rsid w:val="00B2515B"/>
    <w:rsid w:val="00B30048"/>
    <w:rsid w:val="00B31FFD"/>
    <w:rsid w:val="00B35648"/>
    <w:rsid w:val="00B35FDF"/>
    <w:rsid w:val="00B379FD"/>
    <w:rsid w:val="00B407C2"/>
    <w:rsid w:val="00B40800"/>
    <w:rsid w:val="00B435FF"/>
    <w:rsid w:val="00B438D6"/>
    <w:rsid w:val="00B44229"/>
    <w:rsid w:val="00B459E7"/>
    <w:rsid w:val="00B45CC9"/>
    <w:rsid w:val="00B517E3"/>
    <w:rsid w:val="00B52444"/>
    <w:rsid w:val="00B54202"/>
    <w:rsid w:val="00B560CD"/>
    <w:rsid w:val="00B56111"/>
    <w:rsid w:val="00B5796A"/>
    <w:rsid w:val="00B60C59"/>
    <w:rsid w:val="00B60DF1"/>
    <w:rsid w:val="00B64AF1"/>
    <w:rsid w:val="00B71BD5"/>
    <w:rsid w:val="00B72B22"/>
    <w:rsid w:val="00B72F9E"/>
    <w:rsid w:val="00B7596A"/>
    <w:rsid w:val="00B80CC7"/>
    <w:rsid w:val="00B82F9B"/>
    <w:rsid w:val="00B83AC3"/>
    <w:rsid w:val="00B8623C"/>
    <w:rsid w:val="00B8736E"/>
    <w:rsid w:val="00B87E03"/>
    <w:rsid w:val="00B9160B"/>
    <w:rsid w:val="00B92D25"/>
    <w:rsid w:val="00B95862"/>
    <w:rsid w:val="00BA2C8F"/>
    <w:rsid w:val="00BA3C69"/>
    <w:rsid w:val="00BA3CED"/>
    <w:rsid w:val="00BA4B03"/>
    <w:rsid w:val="00BA5C2D"/>
    <w:rsid w:val="00BA601C"/>
    <w:rsid w:val="00BB079A"/>
    <w:rsid w:val="00BB0816"/>
    <w:rsid w:val="00BB12A7"/>
    <w:rsid w:val="00BB1330"/>
    <w:rsid w:val="00BB36BD"/>
    <w:rsid w:val="00BB4099"/>
    <w:rsid w:val="00BC3352"/>
    <w:rsid w:val="00BC6BA7"/>
    <w:rsid w:val="00BC6F7E"/>
    <w:rsid w:val="00BD0519"/>
    <w:rsid w:val="00BD0DF8"/>
    <w:rsid w:val="00BD1AF6"/>
    <w:rsid w:val="00BD20DD"/>
    <w:rsid w:val="00BD3F7B"/>
    <w:rsid w:val="00BD4247"/>
    <w:rsid w:val="00BD4439"/>
    <w:rsid w:val="00BD6194"/>
    <w:rsid w:val="00BE17AA"/>
    <w:rsid w:val="00BE2292"/>
    <w:rsid w:val="00BE7115"/>
    <w:rsid w:val="00BE7DBF"/>
    <w:rsid w:val="00BF12D9"/>
    <w:rsid w:val="00BF2CAE"/>
    <w:rsid w:val="00BF35A4"/>
    <w:rsid w:val="00C04150"/>
    <w:rsid w:val="00C0745D"/>
    <w:rsid w:val="00C07A5D"/>
    <w:rsid w:val="00C103C2"/>
    <w:rsid w:val="00C107F2"/>
    <w:rsid w:val="00C11A60"/>
    <w:rsid w:val="00C14712"/>
    <w:rsid w:val="00C148C9"/>
    <w:rsid w:val="00C151D5"/>
    <w:rsid w:val="00C152B0"/>
    <w:rsid w:val="00C177E3"/>
    <w:rsid w:val="00C200FA"/>
    <w:rsid w:val="00C24186"/>
    <w:rsid w:val="00C25458"/>
    <w:rsid w:val="00C278D7"/>
    <w:rsid w:val="00C32596"/>
    <w:rsid w:val="00C370E2"/>
    <w:rsid w:val="00C370ED"/>
    <w:rsid w:val="00C40B12"/>
    <w:rsid w:val="00C413FA"/>
    <w:rsid w:val="00C42133"/>
    <w:rsid w:val="00C42AAC"/>
    <w:rsid w:val="00C4332D"/>
    <w:rsid w:val="00C43343"/>
    <w:rsid w:val="00C43FC0"/>
    <w:rsid w:val="00C44866"/>
    <w:rsid w:val="00C45220"/>
    <w:rsid w:val="00C47930"/>
    <w:rsid w:val="00C517A2"/>
    <w:rsid w:val="00C53177"/>
    <w:rsid w:val="00C54B09"/>
    <w:rsid w:val="00C55214"/>
    <w:rsid w:val="00C6030E"/>
    <w:rsid w:val="00C61A81"/>
    <w:rsid w:val="00C61B42"/>
    <w:rsid w:val="00C63336"/>
    <w:rsid w:val="00C6335C"/>
    <w:rsid w:val="00C66B19"/>
    <w:rsid w:val="00C674EF"/>
    <w:rsid w:val="00C675CA"/>
    <w:rsid w:val="00C70669"/>
    <w:rsid w:val="00C723E9"/>
    <w:rsid w:val="00C72D4D"/>
    <w:rsid w:val="00C73C49"/>
    <w:rsid w:val="00C76A5A"/>
    <w:rsid w:val="00C77D14"/>
    <w:rsid w:val="00C80A92"/>
    <w:rsid w:val="00C8169D"/>
    <w:rsid w:val="00C81A67"/>
    <w:rsid w:val="00C852A9"/>
    <w:rsid w:val="00C8581C"/>
    <w:rsid w:val="00C86108"/>
    <w:rsid w:val="00C86E03"/>
    <w:rsid w:val="00C8760C"/>
    <w:rsid w:val="00C876FA"/>
    <w:rsid w:val="00C90680"/>
    <w:rsid w:val="00C92B33"/>
    <w:rsid w:val="00C94CF8"/>
    <w:rsid w:val="00C95863"/>
    <w:rsid w:val="00C97A8D"/>
    <w:rsid w:val="00CA08A5"/>
    <w:rsid w:val="00CA15B9"/>
    <w:rsid w:val="00CA3425"/>
    <w:rsid w:val="00CA39BC"/>
    <w:rsid w:val="00CA3EF6"/>
    <w:rsid w:val="00CA4021"/>
    <w:rsid w:val="00CA5634"/>
    <w:rsid w:val="00CB0B01"/>
    <w:rsid w:val="00CB13EC"/>
    <w:rsid w:val="00CB4259"/>
    <w:rsid w:val="00CB53EF"/>
    <w:rsid w:val="00CB6F0D"/>
    <w:rsid w:val="00CB7965"/>
    <w:rsid w:val="00CC45D0"/>
    <w:rsid w:val="00CC4FD2"/>
    <w:rsid w:val="00CC5319"/>
    <w:rsid w:val="00CD1D08"/>
    <w:rsid w:val="00CD3271"/>
    <w:rsid w:val="00CD39EB"/>
    <w:rsid w:val="00CD4A25"/>
    <w:rsid w:val="00CD7FB2"/>
    <w:rsid w:val="00CE0334"/>
    <w:rsid w:val="00CE1869"/>
    <w:rsid w:val="00CE22AA"/>
    <w:rsid w:val="00CE4B59"/>
    <w:rsid w:val="00CE7A87"/>
    <w:rsid w:val="00CF298A"/>
    <w:rsid w:val="00CF4CB1"/>
    <w:rsid w:val="00CF62E7"/>
    <w:rsid w:val="00CF6A9E"/>
    <w:rsid w:val="00CF6AB5"/>
    <w:rsid w:val="00CF6D99"/>
    <w:rsid w:val="00D009DB"/>
    <w:rsid w:val="00D0139E"/>
    <w:rsid w:val="00D0340B"/>
    <w:rsid w:val="00D11775"/>
    <w:rsid w:val="00D12169"/>
    <w:rsid w:val="00D1641E"/>
    <w:rsid w:val="00D1759A"/>
    <w:rsid w:val="00D20F56"/>
    <w:rsid w:val="00D23505"/>
    <w:rsid w:val="00D24371"/>
    <w:rsid w:val="00D2469E"/>
    <w:rsid w:val="00D2513A"/>
    <w:rsid w:val="00D259C1"/>
    <w:rsid w:val="00D26709"/>
    <w:rsid w:val="00D30360"/>
    <w:rsid w:val="00D310B6"/>
    <w:rsid w:val="00D32C6E"/>
    <w:rsid w:val="00D33EE1"/>
    <w:rsid w:val="00D3560E"/>
    <w:rsid w:val="00D358D4"/>
    <w:rsid w:val="00D36248"/>
    <w:rsid w:val="00D37405"/>
    <w:rsid w:val="00D405C7"/>
    <w:rsid w:val="00D4142C"/>
    <w:rsid w:val="00D4222C"/>
    <w:rsid w:val="00D42DDE"/>
    <w:rsid w:val="00D43851"/>
    <w:rsid w:val="00D43919"/>
    <w:rsid w:val="00D44FE7"/>
    <w:rsid w:val="00D46B40"/>
    <w:rsid w:val="00D46C1A"/>
    <w:rsid w:val="00D47C85"/>
    <w:rsid w:val="00D5146F"/>
    <w:rsid w:val="00D53465"/>
    <w:rsid w:val="00D53B18"/>
    <w:rsid w:val="00D53ECB"/>
    <w:rsid w:val="00D540B8"/>
    <w:rsid w:val="00D56065"/>
    <w:rsid w:val="00D61870"/>
    <w:rsid w:val="00D62608"/>
    <w:rsid w:val="00D627DF"/>
    <w:rsid w:val="00D62BB4"/>
    <w:rsid w:val="00D62E8F"/>
    <w:rsid w:val="00D63332"/>
    <w:rsid w:val="00D633F9"/>
    <w:rsid w:val="00D65541"/>
    <w:rsid w:val="00D6557C"/>
    <w:rsid w:val="00D65A50"/>
    <w:rsid w:val="00D727A6"/>
    <w:rsid w:val="00D74507"/>
    <w:rsid w:val="00D745A5"/>
    <w:rsid w:val="00D76B93"/>
    <w:rsid w:val="00D76C2C"/>
    <w:rsid w:val="00D77D64"/>
    <w:rsid w:val="00D81A30"/>
    <w:rsid w:val="00D841F5"/>
    <w:rsid w:val="00D872A5"/>
    <w:rsid w:val="00D9043B"/>
    <w:rsid w:val="00D9115B"/>
    <w:rsid w:val="00D919F4"/>
    <w:rsid w:val="00D91AFC"/>
    <w:rsid w:val="00D9597E"/>
    <w:rsid w:val="00D9642D"/>
    <w:rsid w:val="00D96B9F"/>
    <w:rsid w:val="00D97F14"/>
    <w:rsid w:val="00DA09BF"/>
    <w:rsid w:val="00DA39D6"/>
    <w:rsid w:val="00DA3FCB"/>
    <w:rsid w:val="00DA4244"/>
    <w:rsid w:val="00DA5774"/>
    <w:rsid w:val="00DA61CE"/>
    <w:rsid w:val="00DA6A5C"/>
    <w:rsid w:val="00DB0D8E"/>
    <w:rsid w:val="00DB26F9"/>
    <w:rsid w:val="00DB5792"/>
    <w:rsid w:val="00DB603F"/>
    <w:rsid w:val="00DC0922"/>
    <w:rsid w:val="00DC185F"/>
    <w:rsid w:val="00DC1D1A"/>
    <w:rsid w:val="00DC2A71"/>
    <w:rsid w:val="00DC4550"/>
    <w:rsid w:val="00DC556E"/>
    <w:rsid w:val="00DC77C7"/>
    <w:rsid w:val="00DD2756"/>
    <w:rsid w:val="00DD32F7"/>
    <w:rsid w:val="00DD43DA"/>
    <w:rsid w:val="00DD60EE"/>
    <w:rsid w:val="00DD6761"/>
    <w:rsid w:val="00DD6ADB"/>
    <w:rsid w:val="00DD7E7C"/>
    <w:rsid w:val="00DE0A31"/>
    <w:rsid w:val="00DE1B3D"/>
    <w:rsid w:val="00DE3C99"/>
    <w:rsid w:val="00DE459A"/>
    <w:rsid w:val="00DE5734"/>
    <w:rsid w:val="00DE692B"/>
    <w:rsid w:val="00DE7547"/>
    <w:rsid w:val="00DF0670"/>
    <w:rsid w:val="00DF0918"/>
    <w:rsid w:val="00DF0B5C"/>
    <w:rsid w:val="00DF6483"/>
    <w:rsid w:val="00DF797C"/>
    <w:rsid w:val="00DF7C4B"/>
    <w:rsid w:val="00E0066F"/>
    <w:rsid w:val="00E016C7"/>
    <w:rsid w:val="00E01FDE"/>
    <w:rsid w:val="00E027CF"/>
    <w:rsid w:val="00E05D7C"/>
    <w:rsid w:val="00E05EE6"/>
    <w:rsid w:val="00E06B5A"/>
    <w:rsid w:val="00E1222C"/>
    <w:rsid w:val="00E1402A"/>
    <w:rsid w:val="00E14917"/>
    <w:rsid w:val="00E14C94"/>
    <w:rsid w:val="00E14D88"/>
    <w:rsid w:val="00E1744E"/>
    <w:rsid w:val="00E17A87"/>
    <w:rsid w:val="00E20889"/>
    <w:rsid w:val="00E2152F"/>
    <w:rsid w:val="00E21B3D"/>
    <w:rsid w:val="00E222AC"/>
    <w:rsid w:val="00E2394D"/>
    <w:rsid w:val="00E2503A"/>
    <w:rsid w:val="00E25694"/>
    <w:rsid w:val="00E2649B"/>
    <w:rsid w:val="00E264D8"/>
    <w:rsid w:val="00E26B3B"/>
    <w:rsid w:val="00E31CBA"/>
    <w:rsid w:val="00E3342C"/>
    <w:rsid w:val="00E3366A"/>
    <w:rsid w:val="00E338DE"/>
    <w:rsid w:val="00E34F12"/>
    <w:rsid w:val="00E35C7D"/>
    <w:rsid w:val="00E36AE1"/>
    <w:rsid w:val="00E37B73"/>
    <w:rsid w:val="00E404CA"/>
    <w:rsid w:val="00E40A0F"/>
    <w:rsid w:val="00E4120A"/>
    <w:rsid w:val="00E42AC8"/>
    <w:rsid w:val="00E4533B"/>
    <w:rsid w:val="00E46DC3"/>
    <w:rsid w:val="00E47571"/>
    <w:rsid w:val="00E52B04"/>
    <w:rsid w:val="00E5752B"/>
    <w:rsid w:val="00E60133"/>
    <w:rsid w:val="00E611E1"/>
    <w:rsid w:val="00E63164"/>
    <w:rsid w:val="00E63385"/>
    <w:rsid w:val="00E65F42"/>
    <w:rsid w:val="00E6750C"/>
    <w:rsid w:val="00E704C7"/>
    <w:rsid w:val="00E7054C"/>
    <w:rsid w:val="00E707EF"/>
    <w:rsid w:val="00E70D95"/>
    <w:rsid w:val="00E71421"/>
    <w:rsid w:val="00E71BDF"/>
    <w:rsid w:val="00E72679"/>
    <w:rsid w:val="00E72F21"/>
    <w:rsid w:val="00E730F3"/>
    <w:rsid w:val="00E73693"/>
    <w:rsid w:val="00E74606"/>
    <w:rsid w:val="00E74661"/>
    <w:rsid w:val="00E76685"/>
    <w:rsid w:val="00E80A5E"/>
    <w:rsid w:val="00E8195E"/>
    <w:rsid w:val="00E822C2"/>
    <w:rsid w:val="00E83712"/>
    <w:rsid w:val="00E83A18"/>
    <w:rsid w:val="00E91E02"/>
    <w:rsid w:val="00E94975"/>
    <w:rsid w:val="00EA0E89"/>
    <w:rsid w:val="00EA2060"/>
    <w:rsid w:val="00EA2BE9"/>
    <w:rsid w:val="00EA38BC"/>
    <w:rsid w:val="00EA53B5"/>
    <w:rsid w:val="00EA56AB"/>
    <w:rsid w:val="00EA6AB4"/>
    <w:rsid w:val="00EB06E2"/>
    <w:rsid w:val="00EB2062"/>
    <w:rsid w:val="00EB3E7E"/>
    <w:rsid w:val="00EB43BB"/>
    <w:rsid w:val="00EB4C49"/>
    <w:rsid w:val="00EB6973"/>
    <w:rsid w:val="00EC5BFE"/>
    <w:rsid w:val="00EC5E0E"/>
    <w:rsid w:val="00EC6551"/>
    <w:rsid w:val="00EC68A4"/>
    <w:rsid w:val="00EC734E"/>
    <w:rsid w:val="00EC79CA"/>
    <w:rsid w:val="00ED071A"/>
    <w:rsid w:val="00ED1867"/>
    <w:rsid w:val="00ED3A47"/>
    <w:rsid w:val="00ED43E7"/>
    <w:rsid w:val="00ED6202"/>
    <w:rsid w:val="00ED6F0E"/>
    <w:rsid w:val="00EE0AFF"/>
    <w:rsid w:val="00EE11FA"/>
    <w:rsid w:val="00EE34D7"/>
    <w:rsid w:val="00EE3687"/>
    <w:rsid w:val="00EE3F98"/>
    <w:rsid w:val="00EE4B5F"/>
    <w:rsid w:val="00EE52AB"/>
    <w:rsid w:val="00EE556A"/>
    <w:rsid w:val="00EE66BB"/>
    <w:rsid w:val="00EE72E4"/>
    <w:rsid w:val="00EF0E96"/>
    <w:rsid w:val="00EF17B9"/>
    <w:rsid w:val="00EF2CA1"/>
    <w:rsid w:val="00EF3872"/>
    <w:rsid w:val="00EF4623"/>
    <w:rsid w:val="00EF4735"/>
    <w:rsid w:val="00EF5711"/>
    <w:rsid w:val="00EF6FA4"/>
    <w:rsid w:val="00F013E8"/>
    <w:rsid w:val="00F0227E"/>
    <w:rsid w:val="00F02367"/>
    <w:rsid w:val="00F023E0"/>
    <w:rsid w:val="00F032A2"/>
    <w:rsid w:val="00F03D9F"/>
    <w:rsid w:val="00F0459B"/>
    <w:rsid w:val="00F05157"/>
    <w:rsid w:val="00F05ABD"/>
    <w:rsid w:val="00F06376"/>
    <w:rsid w:val="00F0716E"/>
    <w:rsid w:val="00F1039E"/>
    <w:rsid w:val="00F12AFF"/>
    <w:rsid w:val="00F12CC1"/>
    <w:rsid w:val="00F14AE9"/>
    <w:rsid w:val="00F2019A"/>
    <w:rsid w:val="00F232AF"/>
    <w:rsid w:val="00F23892"/>
    <w:rsid w:val="00F245B2"/>
    <w:rsid w:val="00F25BA1"/>
    <w:rsid w:val="00F26AA8"/>
    <w:rsid w:val="00F27385"/>
    <w:rsid w:val="00F31C06"/>
    <w:rsid w:val="00F32033"/>
    <w:rsid w:val="00F32322"/>
    <w:rsid w:val="00F327B2"/>
    <w:rsid w:val="00F34FA4"/>
    <w:rsid w:val="00F35846"/>
    <w:rsid w:val="00F35D10"/>
    <w:rsid w:val="00F40283"/>
    <w:rsid w:val="00F4416C"/>
    <w:rsid w:val="00F449F2"/>
    <w:rsid w:val="00F44A87"/>
    <w:rsid w:val="00F458C3"/>
    <w:rsid w:val="00F4641B"/>
    <w:rsid w:val="00F46B28"/>
    <w:rsid w:val="00F5062C"/>
    <w:rsid w:val="00F50EC7"/>
    <w:rsid w:val="00F52588"/>
    <w:rsid w:val="00F54141"/>
    <w:rsid w:val="00F5449F"/>
    <w:rsid w:val="00F5598A"/>
    <w:rsid w:val="00F56567"/>
    <w:rsid w:val="00F57784"/>
    <w:rsid w:val="00F6060E"/>
    <w:rsid w:val="00F61081"/>
    <w:rsid w:val="00F619C2"/>
    <w:rsid w:val="00F61B5D"/>
    <w:rsid w:val="00F6310A"/>
    <w:rsid w:val="00F643C4"/>
    <w:rsid w:val="00F72FF3"/>
    <w:rsid w:val="00F736CB"/>
    <w:rsid w:val="00F762E6"/>
    <w:rsid w:val="00F76D9E"/>
    <w:rsid w:val="00F80CD6"/>
    <w:rsid w:val="00F8142E"/>
    <w:rsid w:val="00F81EDD"/>
    <w:rsid w:val="00F821A9"/>
    <w:rsid w:val="00F836C9"/>
    <w:rsid w:val="00F841F5"/>
    <w:rsid w:val="00F85384"/>
    <w:rsid w:val="00F859D2"/>
    <w:rsid w:val="00F8606B"/>
    <w:rsid w:val="00F87587"/>
    <w:rsid w:val="00F90605"/>
    <w:rsid w:val="00F911A4"/>
    <w:rsid w:val="00F92FF4"/>
    <w:rsid w:val="00F931EE"/>
    <w:rsid w:val="00F94048"/>
    <w:rsid w:val="00F9459C"/>
    <w:rsid w:val="00F97B5A"/>
    <w:rsid w:val="00F97C21"/>
    <w:rsid w:val="00F97E0F"/>
    <w:rsid w:val="00FA2911"/>
    <w:rsid w:val="00FA4477"/>
    <w:rsid w:val="00FA5D99"/>
    <w:rsid w:val="00FA6537"/>
    <w:rsid w:val="00FA7039"/>
    <w:rsid w:val="00FA7325"/>
    <w:rsid w:val="00FB07DA"/>
    <w:rsid w:val="00FB20EA"/>
    <w:rsid w:val="00FC017A"/>
    <w:rsid w:val="00FC22EC"/>
    <w:rsid w:val="00FC3314"/>
    <w:rsid w:val="00FC3FAA"/>
    <w:rsid w:val="00FC4C22"/>
    <w:rsid w:val="00FC5B68"/>
    <w:rsid w:val="00FC7D86"/>
    <w:rsid w:val="00FD2C5E"/>
    <w:rsid w:val="00FD421D"/>
    <w:rsid w:val="00FD6E57"/>
    <w:rsid w:val="00FD7045"/>
    <w:rsid w:val="00FE0192"/>
    <w:rsid w:val="00FE0DDC"/>
    <w:rsid w:val="00FE2E2B"/>
    <w:rsid w:val="00FE4CD4"/>
    <w:rsid w:val="00FF054B"/>
    <w:rsid w:val="00FF0717"/>
    <w:rsid w:val="00FF13C6"/>
    <w:rsid w:val="00FF158B"/>
    <w:rsid w:val="00FF1BC1"/>
    <w:rsid w:val="00FF2453"/>
    <w:rsid w:val="00FF50E4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19E00"/>
  <w15:chartTrackingRefBased/>
  <w15:docId w15:val="{23FA2D63-E579-4DD4-BAB0-3AD792C2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1A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7E33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ED071A"/>
  </w:style>
  <w:style w:type="table" w:styleId="TableGrid">
    <w:name w:val="Table Grid"/>
    <w:basedOn w:val="TableNormal"/>
    <w:uiPriority w:val="39"/>
    <w:rsid w:val="00E3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rsid w:val="00E37B73"/>
  </w:style>
  <w:style w:type="paragraph" w:styleId="ListBullet">
    <w:name w:val="List Bullet"/>
    <w:basedOn w:val="Normal"/>
    <w:uiPriority w:val="99"/>
    <w:unhideWhenUsed/>
    <w:rsid w:val="00E37B73"/>
    <w:pPr>
      <w:numPr>
        <w:numId w:val="1"/>
      </w:numPr>
      <w:spacing w:after="160" w:line="259" w:lineRule="auto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uiPriority w:val="99"/>
    <w:semiHidden/>
    <w:unhideWhenUsed/>
    <w:rsid w:val="004F3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802"/>
    <w:rPr>
      <w:rFonts w:ascii="Arial" w:eastAsia="Times New Roman" w:hAnsi="Arial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85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600F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0E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3F"/>
    <w:rPr>
      <w:rFonts w:ascii="Segoe UI" w:eastAsia="Times New Roman" w:hAnsi="Segoe UI" w:cs="Segoe UI"/>
      <w:sz w:val="18"/>
      <w:szCs w:val="18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3B42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2B9"/>
    <w:rPr>
      <w:rFonts w:ascii="Arial" w:eastAsia="Times New Roman" w:hAnsi="Arial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3B42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2B9"/>
    <w:rPr>
      <w:rFonts w:ascii="Arial" w:eastAsia="Times New Roman" w:hAnsi="Arial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0A871-9721-4EE1-9179-1F4C6DD1A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55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van Wees</dc:creator>
  <cp:keywords/>
  <dc:description/>
  <cp:lastModifiedBy>Daphne van Wees</cp:lastModifiedBy>
  <cp:revision>22</cp:revision>
  <dcterms:created xsi:type="dcterms:W3CDTF">2023-12-21T11:50:00Z</dcterms:created>
  <dcterms:modified xsi:type="dcterms:W3CDTF">2023-12-21T12:46:00Z</dcterms:modified>
</cp:coreProperties>
</file>